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71DC4" w14:textId="77777777" w:rsidR="00CB1D7C" w:rsidRPr="0056144F" w:rsidRDefault="00CB1D7C" w:rsidP="00CB1D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6144F">
        <w:rPr>
          <w:rFonts w:ascii="Times New Roman" w:hAnsi="Times New Roman" w:cs="Times New Roman"/>
          <w:sz w:val="24"/>
          <w:szCs w:val="24"/>
          <w:lang w:val="en-US"/>
        </w:rPr>
        <w:t>Evaluation of a short version of the Experiences in Close Relationships – Revised questionnaire (ECR-RD8): results from a representative German sample</w:t>
      </w:r>
    </w:p>
    <w:p w14:paraId="6F277847" w14:textId="77777777" w:rsidR="00A34256" w:rsidRPr="0056144F" w:rsidRDefault="00A34256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931776" w14:textId="53644CA8" w:rsidR="00B009A3" w:rsidRPr="0056144F" w:rsidRDefault="00A34256" w:rsidP="00B009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56144F">
        <w:rPr>
          <w:rFonts w:ascii="Times New Roman" w:hAnsi="Times New Roman" w:cs="Times New Roman"/>
          <w:sz w:val="24"/>
          <w:szCs w:val="24"/>
          <w:lang w:val="de-DE"/>
        </w:rPr>
        <w:t>Johannes C. Ehrenthal</w:t>
      </w:r>
      <w:r w:rsidR="00251E9D" w:rsidRPr="0056144F">
        <w:rPr>
          <w:rFonts w:ascii="Times New Roman" w:hAnsi="Times New Roman" w:cs="Times New Roman"/>
          <w:sz w:val="24"/>
          <w:szCs w:val="24"/>
          <w:lang w:val="de-DE"/>
        </w:rPr>
        <w:t>*</w:t>
      </w:r>
      <w:r w:rsidR="00B009A3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="00B009A3" w:rsidRPr="0056144F">
        <w:rPr>
          <w:rFonts w:ascii="Times New Roman" w:hAnsi="Times New Roman" w:cs="Times New Roman"/>
          <w:sz w:val="24"/>
          <w:szCs w:val="24"/>
          <w:lang w:val="de-DE"/>
        </w:rPr>
        <w:t>, Johannes Zimmermann</w:t>
      </w:r>
      <w:r w:rsidR="00B009A3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2</w:t>
      </w:r>
      <w:r w:rsidR="00B009A3" w:rsidRPr="0056144F"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="00B009A3" w:rsidRPr="0056144F">
        <w:rPr>
          <w:rFonts w:ascii="Times New Roman" w:hAnsi="Times New Roman" w:cs="Times New Roman"/>
          <w:sz w:val="24"/>
          <w:szCs w:val="24"/>
        </w:rPr>
        <w:t>Katja Brenk-Franz</w:t>
      </w:r>
      <w:r w:rsidR="00B009A3" w:rsidRPr="005614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009A3" w:rsidRPr="0056144F">
        <w:rPr>
          <w:rFonts w:ascii="Times New Roman" w:hAnsi="Times New Roman" w:cs="Times New Roman"/>
          <w:sz w:val="24"/>
          <w:szCs w:val="24"/>
        </w:rPr>
        <w:t xml:space="preserve">, </w:t>
      </w:r>
      <w:r w:rsidR="00B009A3" w:rsidRPr="0056144F">
        <w:rPr>
          <w:rFonts w:ascii="Times New Roman" w:hAnsi="Times New Roman" w:cs="Times New Roman"/>
          <w:sz w:val="24"/>
          <w:szCs w:val="24"/>
          <w:lang w:val="de-DE"/>
        </w:rPr>
        <w:t>Ulrike Dinger</w:t>
      </w:r>
      <w:r w:rsidR="00B009A3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="00B009A3" w:rsidRPr="0056144F">
        <w:rPr>
          <w:rFonts w:ascii="Times New Roman" w:hAnsi="Times New Roman" w:cs="Times New Roman"/>
          <w:sz w:val="24"/>
          <w:szCs w:val="24"/>
          <w:lang w:val="de-DE"/>
        </w:rPr>
        <w:t>, Henning Schauenburg</w:t>
      </w:r>
      <w:r w:rsidR="00B009A3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4</w:t>
      </w:r>
      <w:r w:rsidR="00B009A3" w:rsidRPr="0056144F">
        <w:rPr>
          <w:rFonts w:ascii="Times New Roman" w:hAnsi="Times New Roman" w:cs="Times New Roman"/>
          <w:sz w:val="24"/>
          <w:szCs w:val="24"/>
          <w:lang w:val="de-DE"/>
        </w:rPr>
        <w:t>, Elmar Brähler</w:t>
      </w:r>
      <w:r w:rsidR="00B009A3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5</w:t>
      </w:r>
      <w:r w:rsidR="00EC2F61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,6</w:t>
      </w:r>
      <w:r w:rsidR="00B009A3" w:rsidRPr="0056144F">
        <w:rPr>
          <w:rFonts w:ascii="Times New Roman" w:hAnsi="Times New Roman" w:cs="Times New Roman"/>
          <w:sz w:val="24"/>
          <w:szCs w:val="24"/>
          <w:lang w:val="de-DE"/>
        </w:rPr>
        <w:t>, Bernhard Strauß</w:t>
      </w:r>
      <w:r w:rsidR="00EC2F61" w:rsidRPr="0056144F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3</w:t>
      </w:r>
    </w:p>
    <w:p w14:paraId="0B5025C7" w14:textId="066E47FE" w:rsidR="00B009A3" w:rsidRPr="0056144F" w:rsidRDefault="00B009A3" w:rsidP="00B009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2D34286" w14:textId="551DB765" w:rsidR="00A34256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6A18DE" w:rsidRPr="0056144F">
        <w:rPr>
          <w:rFonts w:ascii="Times New Roman" w:hAnsi="Times New Roman" w:cs="Times New Roman"/>
          <w:sz w:val="24"/>
          <w:szCs w:val="24"/>
          <w:lang w:val="en-US"/>
        </w:rPr>
        <w:t>Department of</w:t>
      </w:r>
      <w:r w:rsidR="00EC11BC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Psychology, </w:t>
      </w:r>
      <w:r w:rsidR="006A18DE" w:rsidRPr="0056144F">
        <w:rPr>
          <w:rFonts w:ascii="Times New Roman" w:hAnsi="Times New Roman" w:cs="Times New Roman"/>
          <w:sz w:val="24"/>
          <w:szCs w:val="24"/>
          <w:lang w:val="en-US"/>
        </w:rPr>
        <w:t>University of Cologne</w:t>
      </w:r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A18DE" w:rsidRPr="0056144F">
        <w:rPr>
          <w:rFonts w:ascii="Times New Roman" w:hAnsi="Times New Roman" w:cs="Times New Roman"/>
          <w:sz w:val="24"/>
          <w:szCs w:val="24"/>
          <w:lang w:val="en-US"/>
        </w:rPr>
        <w:t>Cologne</w:t>
      </w:r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, Germany </w:t>
      </w:r>
    </w:p>
    <w:p w14:paraId="02F8FF84" w14:textId="6C2F76DC" w:rsidR="00F776DD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6144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F776DD" w:rsidRPr="0056144F">
        <w:rPr>
          <w:rFonts w:ascii="Times New Roman" w:hAnsi="Times New Roman" w:cs="Times New Roman"/>
          <w:sz w:val="24"/>
          <w:szCs w:val="24"/>
          <w:lang w:val="en-GB"/>
        </w:rPr>
        <w:t>Department of Psychology, University of Kassel</w:t>
      </w:r>
      <w:r w:rsidR="000C503C" w:rsidRPr="0056144F">
        <w:rPr>
          <w:rFonts w:ascii="Times New Roman" w:hAnsi="Times New Roman" w:cs="Times New Roman"/>
          <w:sz w:val="24"/>
          <w:szCs w:val="24"/>
          <w:lang w:val="en-GB"/>
        </w:rPr>
        <w:t>, Kassel, Germany</w:t>
      </w:r>
    </w:p>
    <w:p w14:paraId="13609915" w14:textId="0765888E" w:rsidR="000C503C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7C0E58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Institute of Psychosocial Medicine, Psychotherapy and </w:t>
      </w:r>
      <w:proofErr w:type="spellStart"/>
      <w:r w:rsidR="007C0E58" w:rsidRPr="0056144F">
        <w:rPr>
          <w:rFonts w:ascii="Times New Roman" w:hAnsi="Times New Roman" w:cs="Times New Roman"/>
          <w:sz w:val="24"/>
          <w:szCs w:val="24"/>
          <w:lang w:val="en-US"/>
        </w:rPr>
        <w:t>Psychooncology</w:t>
      </w:r>
      <w:proofErr w:type="spellEnd"/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>, Jena University Hospital, Jena, Germany</w:t>
      </w:r>
    </w:p>
    <w:p w14:paraId="52BEEB3D" w14:textId="3374E49F" w:rsidR="000C503C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>Department of General Internal Medicine and Psychosomatics, University Hospital</w:t>
      </w:r>
      <w:r w:rsidR="00C57FBD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Heidelberg</w:t>
      </w:r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>, Heidelberg, Germany</w:t>
      </w:r>
    </w:p>
    <w:p w14:paraId="384F361A" w14:textId="40B1EA39" w:rsidR="000C503C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Department of Medical Psychology and Medical Sociology, University </w:t>
      </w:r>
      <w:r w:rsidR="00C57FBD" w:rsidRPr="0056144F">
        <w:rPr>
          <w:rFonts w:ascii="Times New Roman" w:hAnsi="Times New Roman" w:cs="Times New Roman"/>
          <w:sz w:val="24"/>
          <w:szCs w:val="24"/>
          <w:lang w:val="en-US"/>
        </w:rPr>
        <w:t>Hospital</w:t>
      </w:r>
      <w:r w:rsidR="000C503C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Leipzig, Leipzig, Germany</w:t>
      </w:r>
    </w:p>
    <w:p w14:paraId="504EA5C7" w14:textId="1E707D43" w:rsidR="00251E9D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="00EC2F61" w:rsidRPr="0056144F">
        <w:rPr>
          <w:rFonts w:ascii="Times New Roman" w:hAnsi="Times New Roman" w:cs="Times New Roman"/>
          <w:sz w:val="24"/>
          <w:szCs w:val="24"/>
          <w:lang w:val="en-US"/>
        </w:rPr>
        <w:t>Department for Psychosomatic Medicine and Psychotherapy, University Medical Center Mainz, Mainz, Germany</w:t>
      </w:r>
    </w:p>
    <w:p w14:paraId="6E3488C8" w14:textId="77777777" w:rsidR="00B009A3" w:rsidRPr="0056144F" w:rsidRDefault="00B009A3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5DB43F4" w14:textId="696A1EFD" w:rsidR="00251E9D" w:rsidRPr="0056144F" w:rsidRDefault="006B535B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51E9D" w:rsidRPr="0056144F">
        <w:rPr>
          <w:rFonts w:ascii="Times New Roman" w:hAnsi="Times New Roman" w:cs="Times New Roman"/>
          <w:sz w:val="24"/>
          <w:szCs w:val="24"/>
          <w:lang w:val="en-US"/>
        </w:rPr>
        <w:t>orresponding author</w:t>
      </w:r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>. Correspondence should be sent to Johannes C. Ehrenthal, Department of Psychology, University of Cologne, Bernhard-</w:t>
      </w:r>
      <w:proofErr w:type="spellStart"/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>Feilchenfeld</w:t>
      </w:r>
      <w:proofErr w:type="spellEnd"/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-Str. 11, </w:t>
      </w:r>
      <w:proofErr w:type="gramStart"/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>50969</w:t>
      </w:r>
      <w:proofErr w:type="gramEnd"/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Cologne, Germany. Email: </w:t>
      </w:r>
      <w:hyperlink r:id="rId8" w:history="1">
        <w:r w:rsidR="007657DB" w:rsidRPr="0056144F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johannes.ehrenthal@uni-koeln.de</w:t>
        </w:r>
      </w:hyperlink>
      <w:r w:rsidR="007657DB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12F7A94" w14:textId="410D9035" w:rsidR="00297E47" w:rsidRPr="0056144F" w:rsidRDefault="00297E47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4630C8" w14:textId="14171783" w:rsidR="00623358" w:rsidRPr="0056144F" w:rsidRDefault="00623358" w:rsidP="003C56D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84551B0" w14:textId="2BBDDD25" w:rsidR="00060499" w:rsidRPr="0056144F" w:rsidRDefault="0043639F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</w:t>
      </w:r>
      <w:r w:rsidR="00060499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tables</w:t>
      </w:r>
    </w:p>
    <w:p w14:paraId="7498EABB" w14:textId="28B2DC38" w:rsidR="00D76DBC" w:rsidRPr="0056144F" w:rsidRDefault="00060499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Suppl. </w:t>
      </w:r>
      <w:r w:rsidR="00066EDD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66EDD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FA3B36" w:rsidRPr="0056144F">
        <w:rPr>
          <w:rFonts w:ascii="Times New Roman" w:hAnsi="Times New Roman" w:cs="Times New Roman"/>
          <w:sz w:val="24"/>
          <w:szCs w:val="24"/>
          <w:lang w:val="en-US"/>
        </w:rPr>
        <w:t>Age-specific T-</w:t>
      </w:r>
      <w:r w:rsidR="00066EDD" w:rsidRPr="0056144F">
        <w:rPr>
          <w:rFonts w:ascii="Times New Roman" w:hAnsi="Times New Roman" w:cs="Times New Roman"/>
          <w:sz w:val="24"/>
          <w:szCs w:val="24"/>
          <w:lang w:val="en-US"/>
        </w:rPr>
        <w:t>values for</w:t>
      </w:r>
      <w:r w:rsidR="00FA3B36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ECR-RD8 avoidance scores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56144F" w:rsidRPr="0056144F" w14:paraId="71C80DEA" w14:textId="77777777" w:rsidTr="00FA3B36">
        <w:trPr>
          <w:trHeight w:val="285"/>
        </w:trPr>
        <w:tc>
          <w:tcPr>
            <w:tcW w:w="1132" w:type="dxa"/>
            <w:noWrap/>
          </w:tcPr>
          <w:p w14:paraId="54FE1263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0" w:type="dxa"/>
            <w:gridSpan w:val="7"/>
            <w:noWrap/>
          </w:tcPr>
          <w:p w14:paraId="15A83A0F" w14:textId="3E9A202D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</w:tc>
      </w:tr>
      <w:tr w:rsidR="0056144F" w:rsidRPr="0056144F" w14:paraId="1E0F8CB9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31F6470" w14:textId="1462B349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  <w:tc>
          <w:tcPr>
            <w:tcW w:w="1132" w:type="dxa"/>
            <w:noWrap/>
            <w:hideMark/>
          </w:tcPr>
          <w:p w14:paraId="583AF9B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lt;21</w:t>
            </w:r>
          </w:p>
          <w:p w14:paraId="165D0FEE" w14:textId="6E0F7DE0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58)</w:t>
            </w:r>
          </w:p>
        </w:tc>
        <w:tc>
          <w:tcPr>
            <w:tcW w:w="1133" w:type="dxa"/>
            <w:noWrap/>
            <w:hideMark/>
          </w:tcPr>
          <w:p w14:paraId="635CD9F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1-30</w:t>
            </w:r>
          </w:p>
          <w:p w14:paraId="0B38DF07" w14:textId="5DD8A35E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189)</w:t>
            </w:r>
          </w:p>
        </w:tc>
        <w:tc>
          <w:tcPr>
            <w:tcW w:w="1133" w:type="dxa"/>
            <w:noWrap/>
            <w:hideMark/>
          </w:tcPr>
          <w:p w14:paraId="5B0047C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1-40</w:t>
            </w:r>
          </w:p>
          <w:p w14:paraId="1FD0C08C" w14:textId="550E523F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171)</w:t>
            </w:r>
          </w:p>
        </w:tc>
        <w:tc>
          <w:tcPr>
            <w:tcW w:w="1133" w:type="dxa"/>
            <w:noWrap/>
            <w:hideMark/>
          </w:tcPr>
          <w:p w14:paraId="21762A9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-50</w:t>
            </w:r>
          </w:p>
          <w:p w14:paraId="26778CC2" w14:textId="73F60DE1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249)</w:t>
            </w:r>
          </w:p>
        </w:tc>
        <w:tc>
          <w:tcPr>
            <w:tcW w:w="1133" w:type="dxa"/>
            <w:noWrap/>
            <w:hideMark/>
          </w:tcPr>
          <w:p w14:paraId="417F5B8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-60</w:t>
            </w:r>
          </w:p>
          <w:p w14:paraId="535FB668" w14:textId="3078983F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213)</w:t>
            </w:r>
          </w:p>
        </w:tc>
        <w:tc>
          <w:tcPr>
            <w:tcW w:w="1133" w:type="dxa"/>
            <w:noWrap/>
            <w:hideMark/>
          </w:tcPr>
          <w:p w14:paraId="1D75768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-70</w:t>
            </w:r>
          </w:p>
          <w:p w14:paraId="19E59C02" w14:textId="6A75F973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217)</w:t>
            </w:r>
          </w:p>
        </w:tc>
        <w:tc>
          <w:tcPr>
            <w:tcW w:w="1133" w:type="dxa"/>
            <w:noWrap/>
            <w:hideMark/>
          </w:tcPr>
          <w:p w14:paraId="4AEF933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  <w:p w14:paraId="189EC59B" w14:textId="023F5F86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(n = 194)</w:t>
            </w:r>
          </w:p>
        </w:tc>
      </w:tr>
      <w:tr w:rsidR="0056144F" w:rsidRPr="0056144F" w14:paraId="670C253F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5965EA3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noWrap/>
            <w:hideMark/>
          </w:tcPr>
          <w:p w14:paraId="04B96D5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3" w:type="dxa"/>
            <w:noWrap/>
            <w:hideMark/>
          </w:tcPr>
          <w:p w14:paraId="58A5033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3" w:type="dxa"/>
            <w:noWrap/>
            <w:hideMark/>
          </w:tcPr>
          <w:p w14:paraId="4D7A2A6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  <w:hideMark/>
          </w:tcPr>
          <w:p w14:paraId="62BA8DA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  <w:hideMark/>
          </w:tcPr>
          <w:p w14:paraId="29DA569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3" w:type="dxa"/>
            <w:noWrap/>
            <w:hideMark/>
          </w:tcPr>
          <w:p w14:paraId="38393E9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  <w:hideMark/>
          </w:tcPr>
          <w:p w14:paraId="07230F3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56144F" w:rsidRPr="0056144F" w14:paraId="6043DCE8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7FDC16B" w14:textId="5ED105C1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2" w:type="dxa"/>
            <w:noWrap/>
            <w:hideMark/>
          </w:tcPr>
          <w:p w14:paraId="3CF2166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3" w:type="dxa"/>
            <w:noWrap/>
            <w:hideMark/>
          </w:tcPr>
          <w:p w14:paraId="2E52B39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  <w:hideMark/>
          </w:tcPr>
          <w:p w14:paraId="35C105A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  <w:hideMark/>
          </w:tcPr>
          <w:p w14:paraId="4902579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  <w:hideMark/>
          </w:tcPr>
          <w:p w14:paraId="79E7351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  <w:hideMark/>
          </w:tcPr>
          <w:p w14:paraId="35EC892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  <w:hideMark/>
          </w:tcPr>
          <w:p w14:paraId="4E564FE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6144F" w:rsidRPr="0056144F" w14:paraId="398D8374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267E8C85" w14:textId="2F1E4A20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2" w:type="dxa"/>
            <w:noWrap/>
            <w:hideMark/>
          </w:tcPr>
          <w:p w14:paraId="5FE194C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3" w:type="dxa"/>
            <w:noWrap/>
            <w:hideMark/>
          </w:tcPr>
          <w:p w14:paraId="6C161EB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  <w:hideMark/>
          </w:tcPr>
          <w:p w14:paraId="27A52CB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  <w:hideMark/>
          </w:tcPr>
          <w:p w14:paraId="06B076D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  <w:hideMark/>
          </w:tcPr>
          <w:p w14:paraId="3ACAF4B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  <w:hideMark/>
          </w:tcPr>
          <w:p w14:paraId="171ABA3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  <w:hideMark/>
          </w:tcPr>
          <w:p w14:paraId="7766B07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6144F" w:rsidRPr="0056144F" w14:paraId="74D81F50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04F8BD1B" w14:textId="20501354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2" w:type="dxa"/>
            <w:noWrap/>
            <w:hideMark/>
          </w:tcPr>
          <w:p w14:paraId="557B5E9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  <w:hideMark/>
          </w:tcPr>
          <w:p w14:paraId="78E9BAD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  <w:hideMark/>
          </w:tcPr>
          <w:p w14:paraId="39B2F74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  <w:hideMark/>
          </w:tcPr>
          <w:p w14:paraId="21C5E2D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  <w:hideMark/>
          </w:tcPr>
          <w:p w14:paraId="3F9D4AB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  <w:hideMark/>
          </w:tcPr>
          <w:p w14:paraId="104765A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  <w:hideMark/>
          </w:tcPr>
          <w:p w14:paraId="1E13B37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6144F" w:rsidRPr="0056144F" w14:paraId="0CF438CA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2236266B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2" w:type="dxa"/>
            <w:noWrap/>
            <w:hideMark/>
          </w:tcPr>
          <w:p w14:paraId="126C8F2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  <w:hideMark/>
          </w:tcPr>
          <w:p w14:paraId="69BC41B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  <w:hideMark/>
          </w:tcPr>
          <w:p w14:paraId="76325AC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  <w:hideMark/>
          </w:tcPr>
          <w:p w14:paraId="04D0845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  <w:hideMark/>
          </w:tcPr>
          <w:p w14:paraId="4E70E7F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  <w:hideMark/>
          </w:tcPr>
          <w:p w14:paraId="5C801F6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  <w:hideMark/>
          </w:tcPr>
          <w:p w14:paraId="3A41E4D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6144F" w:rsidRPr="0056144F" w14:paraId="62719B6A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0335176" w14:textId="5F1866B1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32" w:type="dxa"/>
            <w:noWrap/>
            <w:hideMark/>
          </w:tcPr>
          <w:p w14:paraId="1BC8D89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  <w:hideMark/>
          </w:tcPr>
          <w:p w14:paraId="0328C4B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  <w:hideMark/>
          </w:tcPr>
          <w:p w14:paraId="4E10318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  <w:hideMark/>
          </w:tcPr>
          <w:p w14:paraId="5E48914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  <w:hideMark/>
          </w:tcPr>
          <w:p w14:paraId="20F98EE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  <w:hideMark/>
          </w:tcPr>
          <w:p w14:paraId="20ED274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  <w:hideMark/>
          </w:tcPr>
          <w:p w14:paraId="4508174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6144F" w:rsidRPr="0056144F" w14:paraId="4253BB5E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B641A2F" w14:textId="1BC7E234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2" w:type="dxa"/>
            <w:noWrap/>
            <w:hideMark/>
          </w:tcPr>
          <w:p w14:paraId="0A4D4D6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  <w:hideMark/>
          </w:tcPr>
          <w:p w14:paraId="529F111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  <w:hideMark/>
          </w:tcPr>
          <w:p w14:paraId="3B60047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  <w:hideMark/>
          </w:tcPr>
          <w:p w14:paraId="6D98F46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  <w:hideMark/>
          </w:tcPr>
          <w:p w14:paraId="1FE591E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  <w:hideMark/>
          </w:tcPr>
          <w:p w14:paraId="451A128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  <w:hideMark/>
          </w:tcPr>
          <w:p w14:paraId="1445517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6144F" w:rsidRPr="0056144F" w14:paraId="02ECFBC3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2147DD44" w14:textId="7FC29503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32" w:type="dxa"/>
            <w:noWrap/>
            <w:hideMark/>
          </w:tcPr>
          <w:p w14:paraId="5D00448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  <w:hideMark/>
          </w:tcPr>
          <w:p w14:paraId="6E52E70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  <w:hideMark/>
          </w:tcPr>
          <w:p w14:paraId="7D7609E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  <w:hideMark/>
          </w:tcPr>
          <w:p w14:paraId="3465CCD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  <w:hideMark/>
          </w:tcPr>
          <w:p w14:paraId="40700E5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  <w:hideMark/>
          </w:tcPr>
          <w:p w14:paraId="25E2652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  <w:hideMark/>
          </w:tcPr>
          <w:p w14:paraId="794FBC0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6144F" w:rsidRPr="0056144F" w14:paraId="654312F7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88329B3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noWrap/>
            <w:hideMark/>
          </w:tcPr>
          <w:p w14:paraId="3AE3AB4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  <w:hideMark/>
          </w:tcPr>
          <w:p w14:paraId="4B2E4E7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  <w:hideMark/>
          </w:tcPr>
          <w:p w14:paraId="4A85AB6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  <w:hideMark/>
          </w:tcPr>
          <w:p w14:paraId="050DB61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  <w:hideMark/>
          </w:tcPr>
          <w:p w14:paraId="7A10174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  <w:hideMark/>
          </w:tcPr>
          <w:p w14:paraId="5659E71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  <w:hideMark/>
          </w:tcPr>
          <w:p w14:paraId="5203579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6144F" w:rsidRPr="0056144F" w14:paraId="3B220F4C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93B7DE6" w14:textId="0D90588E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2" w:type="dxa"/>
            <w:noWrap/>
            <w:hideMark/>
          </w:tcPr>
          <w:p w14:paraId="5A59B72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  <w:hideMark/>
          </w:tcPr>
          <w:p w14:paraId="3ED4EBE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  <w:hideMark/>
          </w:tcPr>
          <w:p w14:paraId="096BADE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  <w:hideMark/>
          </w:tcPr>
          <w:p w14:paraId="02FA4ED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  <w:hideMark/>
          </w:tcPr>
          <w:p w14:paraId="57AFF14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  <w:hideMark/>
          </w:tcPr>
          <w:p w14:paraId="13C8738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  <w:hideMark/>
          </w:tcPr>
          <w:p w14:paraId="0C051C7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6144F" w:rsidRPr="0056144F" w14:paraId="026EB3D4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24B19913" w14:textId="62638E0F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2" w:type="dxa"/>
            <w:noWrap/>
            <w:hideMark/>
          </w:tcPr>
          <w:p w14:paraId="4C4A25C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  <w:hideMark/>
          </w:tcPr>
          <w:p w14:paraId="5398F04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  <w:hideMark/>
          </w:tcPr>
          <w:p w14:paraId="2D46C69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  <w:hideMark/>
          </w:tcPr>
          <w:p w14:paraId="0F3D267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  <w:hideMark/>
          </w:tcPr>
          <w:p w14:paraId="37F938A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  <w:hideMark/>
          </w:tcPr>
          <w:p w14:paraId="6EFF834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  <w:hideMark/>
          </w:tcPr>
          <w:p w14:paraId="5B5C63D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6144F" w:rsidRPr="0056144F" w14:paraId="40127631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6BF5907F" w14:textId="614A2488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32" w:type="dxa"/>
            <w:noWrap/>
            <w:hideMark/>
          </w:tcPr>
          <w:p w14:paraId="46B5591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3627A8F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  <w:hideMark/>
          </w:tcPr>
          <w:p w14:paraId="2A8ABF6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  <w:hideMark/>
          </w:tcPr>
          <w:p w14:paraId="27DD0BC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  <w:hideMark/>
          </w:tcPr>
          <w:p w14:paraId="661906A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  <w:hideMark/>
          </w:tcPr>
          <w:p w14:paraId="692184E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  <w:hideMark/>
          </w:tcPr>
          <w:p w14:paraId="45F4169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6144F" w:rsidRPr="0056144F" w14:paraId="2F1AD950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F4D1483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noWrap/>
            <w:hideMark/>
          </w:tcPr>
          <w:p w14:paraId="6B18AFD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hideMark/>
          </w:tcPr>
          <w:p w14:paraId="2D1ECB8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1173072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04E57E5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  <w:hideMark/>
          </w:tcPr>
          <w:p w14:paraId="732BB08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  <w:hideMark/>
          </w:tcPr>
          <w:p w14:paraId="6E2039B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  <w:hideMark/>
          </w:tcPr>
          <w:p w14:paraId="6552A89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6144F" w:rsidRPr="0056144F" w14:paraId="23F80289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40FA2D6" w14:textId="65B13C23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132" w:type="dxa"/>
            <w:noWrap/>
            <w:hideMark/>
          </w:tcPr>
          <w:p w14:paraId="56E6BE3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6D1D037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  <w:hideMark/>
          </w:tcPr>
          <w:p w14:paraId="0D1B269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  <w:hideMark/>
          </w:tcPr>
          <w:p w14:paraId="65A3CBB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57CAFE0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  <w:hideMark/>
          </w:tcPr>
          <w:p w14:paraId="2181190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  <w:hideMark/>
          </w:tcPr>
          <w:p w14:paraId="70A924D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6144F" w:rsidRPr="0056144F" w14:paraId="636F698E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C8609EC" w14:textId="176DD99A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2" w:type="dxa"/>
            <w:noWrap/>
            <w:hideMark/>
          </w:tcPr>
          <w:p w14:paraId="3D379FD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19FCC85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hideMark/>
          </w:tcPr>
          <w:p w14:paraId="119D758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  <w:hideMark/>
          </w:tcPr>
          <w:p w14:paraId="60B2E5C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4A2506E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098704C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  <w:hideMark/>
          </w:tcPr>
          <w:p w14:paraId="1BCEB12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6144F" w:rsidRPr="0056144F" w14:paraId="68803E93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4431497F" w14:textId="2FE64132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132" w:type="dxa"/>
            <w:noWrap/>
            <w:hideMark/>
          </w:tcPr>
          <w:p w14:paraId="31DD6FF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171D46F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  <w:hideMark/>
          </w:tcPr>
          <w:p w14:paraId="59389C0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6BC726D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  <w:hideMark/>
          </w:tcPr>
          <w:p w14:paraId="5228EB1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06CF3F4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  <w:hideMark/>
          </w:tcPr>
          <w:p w14:paraId="57BC291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6144F" w:rsidRPr="0056144F" w14:paraId="07967607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AED7F98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2" w:type="dxa"/>
            <w:noWrap/>
            <w:hideMark/>
          </w:tcPr>
          <w:p w14:paraId="2444BD2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7C19D10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  <w:hideMark/>
          </w:tcPr>
          <w:p w14:paraId="057481B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61A0F55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  <w:hideMark/>
          </w:tcPr>
          <w:p w14:paraId="76EFE1D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  <w:hideMark/>
          </w:tcPr>
          <w:p w14:paraId="6BB8D96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  <w:hideMark/>
          </w:tcPr>
          <w:p w14:paraId="2D789FC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6144F" w:rsidRPr="0056144F" w14:paraId="49824404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23AB120" w14:textId="0D6F8E3F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32" w:type="dxa"/>
            <w:noWrap/>
            <w:hideMark/>
          </w:tcPr>
          <w:p w14:paraId="10A9F68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  <w:hideMark/>
          </w:tcPr>
          <w:p w14:paraId="6362C9EB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  <w:hideMark/>
          </w:tcPr>
          <w:p w14:paraId="5FE91D6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  <w:hideMark/>
          </w:tcPr>
          <w:p w14:paraId="0D19DAE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33EE90C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  <w:hideMark/>
          </w:tcPr>
          <w:p w14:paraId="6234EE1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  <w:hideMark/>
          </w:tcPr>
          <w:p w14:paraId="239FEE3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6144F" w:rsidRPr="0056144F" w14:paraId="47753E07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25782259" w14:textId="19656B5E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2" w:type="dxa"/>
            <w:noWrap/>
            <w:hideMark/>
          </w:tcPr>
          <w:p w14:paraId="0CCA827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  <w:hideMark/>
          </w:tcPr>
          <w:p w14:paraId="4FFB78F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  <w:hideMark/>
          </w:tcPr>
          <w:p w14:paraId="7D5CEAA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  <w:hideMark/>
          </w:tcPr>
          <w:p w14:paraId="70A4099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601029B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hideMark/>
          </w:tcPr>
          <w:p w14:paraId="671C245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  <w:hideMark/>
          </w:tcPr>
          <w:p w14:paraId="3DAA406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6144F" w:rsidRPr="0056144F" w14:paraId="06CC9FA8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7D97C7D" w14:textId="1749A64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.75</w:t>
            </w:r>
          </w:p>
        </w:tc>
        <w:tc>
          <w:tcPr>
            <w:tcW w:w="1132" w:type="dxa"/>
            <w:noWrap/>
            <w:hideMark/>
          </w:tcPr>
          <w:p w14:paraId="6D89C17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58CFEE6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  <w:hideMark/>
          </w:tcPr>
          <w:p w14:paraId="3BF9250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  <w:hideMark/>
          </w:tcPr>
          <w:p w14:paraId="600F62C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  <w:hideMark/>
          </w:tcPr>
          <w:p w14:paraId="494E2EB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hideMark/>
          </w:tcPr>
          <w:p w14:paraId="5762C69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  <w:hideMark/>
          </w:tcPr>
          <w:p w14:paraId="0369A43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6144F" w:rsidRPr="0056144F" w14:paraId="2B3E19F2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31597D1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2" w:type="dxa"/>
            <w:noWrap/>
            <w:hideMark/>
          </w:tcPr>
          <w:p w14:paraId="1E6E181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009E612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5701DD3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  <w:hideMark/>
          </w:tcPr>
          <w:p w14:paraId="7D91B00C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  <w:hideMark/>
          </w:tcPr>
          <w:p w14:paraId="591BB2D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16A802E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  <w:hideMark/>
          </w:tcPr>
          <w:p w14:paraId="4683040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6144F" w:rsidRPr="0056144F" w14:paraId="5F265E14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0876227F" w14:textId="6CDFCE19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132" w:type="dxa"/>
            <w:noWrap/>
            <w:hideMark/>
          </w:tcPr>
          <w:p w14:paraId="371623D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676A2122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6D86055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  <w:hideMark/>
          </w:tcPr>
          <w:p w14:paraId="4988D63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  <w:hideMark/>
          </w:tcPr>
          <w:p w14:paraId="218DF723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5E4EAB5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hideMark/>
          </w:tcPr>
          <w:p w14:paraId="0B0F25B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6144F" w:rsidRPr="0056144F" w14:paraId="23FCEA4D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DF4107D" w14:textId="516D9045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2" w:type="dxa"/>
            <w:noWrap/>
            <w:hideMark/>
          </w:tcPr>
          <w:p w14:paraId="77296279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09B3BEB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4FA7FE3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7AD17E37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  <w:hideMark/>
          </w:tcPr>
          <w:p w14:paraId="51E4012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330E55F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  <w:hideMark/>
          </w:tcPr>
          <w:p w14:paraId="4805DD05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6144F" w:rsidRPr="0056144F" w14:paraId="423EA33D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8B54B83" w14:textId="293F915B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132" w:type="dxa"/>
            <w:noWrap/>
            <w:hideMark/>
          </w:tcPr>
          <w:p w14:paraId="1E1EBBA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1C10DD9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  <w:hideMark/>
          </w:tcPr>
          <w:p w14:paraId="4E10C17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  <w:hideMark/>
          </w:tcPr>
          <w:p w14:paraId="73DBD2FD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  <w:hideMark/>
          </w:tcPr>
          <w:p w14:paraId="533A3A68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7BDF836A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  <w:hideMark/>
          </w:tcPr>
          <w:p w14:paraId="48C17F5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6144F" w:rsidRPr="0056144F" w14:paraId="5F886E10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809404F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2" w:type="dxa"/>
            <w:noWrap/>
          </w:tcPr>
          <w:p w14:paraId="15F51F26" w14:textId="1320644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8</w:t>
            </w:r>
          </w:p>
        </w:tc>
        <w:tc>
          <w:tcPr>
            <w:tcW w:w="1133" w:type="dxa"/>
            <w:noWrap/>
          </w:tcPr>
          <w:p w14:paraId="77B89F70" w14:textId="41FCF83F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9</w:t>
            </w:r>
          </w:p>
        </w:tc>
        <w:tc>
          <w:tcPr>
            <w:tcW w:w="1133" w:type="dxa"/>
            <w:noWrap/>
          </w:tcPr>
          <w:p w14:paraId="00C97318" w14:textId="52605EAA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8</w:t>
            </w:r>
          </w:p>
        </w:tc>
        <w:tc>
          <w:tcPr>
            <w:tcW w:w="1133" w:type="dxa"/>
            <w:noWrap/>
          </w:tcPr>
          <w:p w14:paraId="4B51064E" w14:textId="3373E146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7</w:t>
            </w:r>
          </w:p>
        </w:tc>
        <w:tc>
          <w:tcPr>
            <w:tcW w:w="1133" w:type="dxa"/>
            <w:noWrap/>
          </w:tcPr>
          <w:p w14:paraId="7E6BCD14" w14:textId="5BF12F48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133" w:type="dxa"/>
            <w:noWrap/>
          </w:tcPr>
          <w:p w14:paraId="08A76F68" w14:textId="22E5558D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4</w:t>
            </w:r>
          </w:p>
        </w:tc>
        <w:tc>
          <w:tcPr>
            <w:tcW w:w="1133" w:type="dxa"/>
            <w:noWrap/>
          </w:tcPr>
          <w:p w14:paraId="1A699511" w14:textId="56E618DC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2</w:t>
            </w:r>
          </w:p>
        </w:tc>
      </w:tr>
    </w:tbl>
    <w:p w14:paraId="22950577" w14:textId="72FA4C8E" w:rsidR="00FA3B36" w:rsidRPr="0056144F" w:rsidRDefault="00F3499D" w:rsidP="003C56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56144F">
        <w:rPr>
          <w:rFonts w:ascii="Times New Roman" w:hAnsi="Times New Roman" w:cs="Times New Roman"/>
          <w:sz w:val="24"/>
          <w:szCs w:val="24"/>
          <w:lang w:val="en-GB"/>
        </w:rPr>
        <w:t>Norm values based on the cumulative percentile distribution of scale scores.</w:t>
      </w:r>
    </w:p>
    <w:p w14:paraId="5CEDCAE8" w14:textId="1014446F" w:rsidR="00317B19" w:rsidRPr="0056144F" w:rsidRDefault="00FA3B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CAC101" w14:textId="3115FD68" w:rsidR="00FA3B36" w:rsidRPr="0056144F" w:rsidRDefault="0006049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</w:t>
      </w:r>
      <w:r w:rsidR="00FA3B36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A3B36" w:rsidRPr="0056144F">
        <w:rPr>
          <w:rFonts w:ascii="Times New Roman" w:hAnsi="Times New Roman" w:cs="Times New Roman"/>
          <w:sz w:val="24"/>
          <w:szCs w:val="24"/>
          <w:lang w:val="en-US"/>
        </w:rPr>
        <w:t>: Age-specific T-values for ECR-RD8 anxiety scores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56144F" w:rsidRPr="0056144F" w14:paraId="5A8FD7C9" w14:textId="77777777" w:rsidTr="00FA3B36">
        <w:trPr>
          <w:trHeight w:val="285"/>
        </w:trPr>
        <w:tc>
          <w:tcPr>
            <w:tcW w:w="1132" w:type="dxa"/>
            <w:noWrap/>
          </w:tcPr>
          <w:p w14:paraId="405B0946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0" w:type="dxa"/>
            <w:gridSpan w:val="7"/>
            <w:noWrap/>
          </w:tcPr>
          <w:p w14:paraId="7F7F87F6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</w:t>
            </w:r>
          </w:p>
        </w:tc>
      </w:tr>
      <w:tr w:rsidR="0056144F" w:rsidRPr="0056144F" w14:paraId="0334E847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B5617C1" w14:textId="77777777" w:rsidR="00FA3B36" w:rsidRPr="0056144F" w:rsidRDefault="00FA3B36" w:rsidP="00FA3B3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</w:t>
            </w:r>
          </w:p>
        </w:tc>
        <w:tc>
          <w:tcPr>
            <w:tcW w:w="1132" w:type="dxa"/>
            <w:noWrap/>
            <w:hideMark/>
          </w:tcPr>
          <w:p w14:paraId="10DA29DF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1</w:t>
            </w:r>
          </w:p>
          <w:p w14:paraId="1C8512ED" w14:textId="702EB7BE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3833C97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0</w:t>
            </w:r>
          </w:p>
          <w:p w14:paraId="35C3C87F" w14:textId="6AAE93B6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32EF7ED0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40</w:t>
            </w:r>
          </w:p>
          <w:p w14:paraId="28E0C0C3" w14:textId="25E93B0E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514FD27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50</w:t>
            </w:r>
          </w:p>
          <w:p w14:paraId="7E498F44" w14:textId="205056A4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670A2FD1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60</w:t>
            </w:r>
          </w:p>
          <w:p w14:paraId="0CD9588B" w14:textId="78AF1AE7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09268A64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70</w:t>
            </w:r>
          </w:p>
          <w:p w14:paraId="2697D328" w14:textId="07979ADF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3" w:type="dxa"/>
            <w:noWrap/>
            <w:hideMark/>
          </w:tcPr>
          <w:p w14:paraId="298C5B2E" w14:textId="77777777" w:rsidR="00FA3B36" w:rsidRPr="0056144F" w:rsidRDefault="00FA3B36" w:rsidP="00FA3B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0</w:t>
            </w:r>
          </w:p>
          <w:p w14:paraId="0892CFA7" w14:textId="72320800" w:rsidR="00FA3B36" w:rsidRPr="0056144F" w:rsidRDefault="00FA3B36" w:rsidP="007F5D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5D21"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6144F" w:rsidRPr="0056144F" w14:paraId="742E9C42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FBF9E86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noWrap/>
          </w:tcPr>
          <w:p w14:paraId="15312D09" w14:textId="099CCC8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3" w:type="dxa"/>
            <w:noWrap/>
          </w:tcPr>
          <w:p w14:paraId="1A997F26" w14:textId="5F5E43F5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3" w:type="dxa"/>
            <w:noWrap/>
          </w:tcPr>
          <w:p w14:paraId="0DAF9638" w14:textId="3E61F8B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</w:tcPr>
          <w:p w14:paraId="2422ABC7" w14:textId="4F8EDE0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</w:tcPr>
          <w:p w14:paraId="6124A511" w14:textId="36E91ED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55DD6AB8" w14:textId="2852007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2A54041D" w14:textId="6CE7C81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6144F" w:rsidRPr="0056144F" w14:paraId="5299219B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B2D7402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2" w:type="dxa"/>
            <w:noWrap/>
          </w:tcPr>
          <w:p w14:paraId="59C83715" w14:textId="12F305E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</w:tcPr>
          <w:p w14:paraId="70F60FF8" w14:textId="10370F2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2ACF9A27" w14:textId="2B4DB5B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795983C9" w14:textId="5F4035A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7A21AA01" w14:textId="3D57D05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7883EF75" w14:textId="6CDF7C2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78864885" w14:textId="54ABD8D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6144F" w:rsidRPr="0056144F" w14:paraId="342367C7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7AB2AEC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2" w:type="dxa"/>
            <w:noWrap/>
          </w:tcPr>
          <w:p w14:paraId="5C9A83FD" w14:textId="5FAB5C5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2EC65C19" w14:textId="4C026F7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0AC80719" w14:textId="147A02D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36C4FFA8" w14:textId="27CCB6B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3E90A500" w14:textId="73899F6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4E16CA17" w14:textId="01B54355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5B53AD12" w14:textId="21E4D2B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6144F" w:rsidRPr="0056144F" w14:paraId="1FFCFC41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4D5107C5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2" w:type="dxa"/>
            <w:noWrap/>
          </w:tcPr>
          <w:p w14:paraId="38A3FF89" w14:textId="6275AC1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068F04FD" w14:textId="575738B5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37BF05B3" w14:textId="48274F7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364A68D0" w14:textId="2721898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5FA3C3A9" w14:textId="4CA5404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28960AE7" w14:textId="7A9FCDE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1F2D17F6" w14:textId="5FAA8575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6144F" w:rsidRPr="0056144F" w14:paraId="41F5A942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476612D1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2" w:type="dxa"/>
            <w:noWrap/>
          </w:tcPr>
          <w:p w14:paraId="31ECC786" w14:textId="2BCECD6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63AF3339" w14:textId="37AB5BA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534CFFDA" w14:textId="43E746E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4C00287C" w14:textId="1A9882E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3D1DF22A" w14:textId="67E1E5F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40E01C49" w14:textId="603F90E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70A9ECFD" w14:textId="01A7419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56144F" w:rsidRPr="0056144F" w14:paraId="57AFD4B1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086B32DB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32" w:type="dxa"/>
            <w:noWrap/>
          </w:tcPr>
          <w:p w14:paraId="138AA1ED" w14:textId="088C1CD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4872B493" w14:textId="023C306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73863D12" w14:textId="5A1A279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7FE1DB4A" w14:textId="386D9C3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16A69A8D" w14:textId="600EE6A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1083BFA9" w14:textId="36B3C4D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295C5EDC" w14:textId="2992ADE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6144F" w:rsidRPr="0056144F" w14:paraId="4EF54866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0F7F820A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2" w:type="dxa"/>
            <w:noWrap/>
          </w:tcPr>
          <w:p w14:paraId="29AC7727" w14:textId="7B26CCF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5863CB83" w14:textId="1A92DDB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07835136" w14:textId="0F50FDE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53CF3851" w14:textId="3129CF9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4FB06201" w14:textId="2C0D24E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3CAC8D64" w14:textId="0F4C837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42B904AD" w14:textId="055D0B4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6144F" w:rsidRPr="0056144F" w14:paraId="016AC1E5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2E74BF2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32" w:type="dxa"/>
            <w:noWrap/>
          </w:tcPr>
          <w:p w14:paraId="6E59430D" w14:textId="5D869DD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716E3624" w14:textId="10618B3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2C1FFCFD" w14:textId="09273FA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62393DC4" w14:textId="41C1049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49036976" w14:textId="24D9ED6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22F1A4DE" w14:textId="5776168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2B4E99B0" w14:textId="684B587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6144F" w:rsidRPr="0056144F" w14:paraId="7EBB6A03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79D1035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noWrap/>
          </w:tcPr>
          <w:p w14:paraId="5F83ACED" w14:textId="2D8EA1A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598DE639" w14:textId="53DB7EB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33C608A7" w14:textId="269A366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4F46B061" w14:textId="0525350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65E95E8A" w14:textId="7F6F345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44DCC427" w14:textId="6836CFC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645DD4D9" w14:textId="19CEFDA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6144F" w:rsidRPr="0056144F" w14:paraId="11D0A968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6DEE57B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2" w:type="dxa"/>
            <w:noWrap/>
          </w:tcPr>
          <w:p w14:paraId="60168B34" w14:textId="34E5FE7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5BE73CE7" w14:textId="7660967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51186327" w14:textId="72792EA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2FA0A4F6" w14:textId="2DFF3A7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40E54A62" w14:textId="3373E9C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37636359" w14:textId="00DCA11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7AE72DB0" w14:textId="2B1C6D0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6144F" w:rsidRPr="0056144F" w14:paraId="5091455D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0CFFC6FD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2" w:type="dxa"/>
            <w:noWrap/>
          </w:tcPr>
          <w:p w14:paraId="4B8180F8" w14:textId="7C8FB3E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423D989D" w14:textId="2FF5B51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501495CD" w14:textId="00321C7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40C3C059" w14:textId="1D79B4A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30B6FF3C" w14:textId="61152F55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776A5FA9" w14:textId="04C5B9F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46E4BF72" w14:textId="307C8D7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6144F" w:rsidRPr="0056144F" w14:paraId="2C42B7C8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01EEF87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32" w:type="dxa"/>
            <w:noWrap/>
          </w:tcPr>
          <w:p w14:paraId="6DD7F9B6" w14:textId="354B689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1193BC12" w14:textId="28F9483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6BA2C93D" w14:textId="7E5374F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5F0F2D08" w14:textId="62BBEB0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643F801E" w14:textId="5E34FCC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7322F488" w14:textId="31D355A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1F0C0C5B" w14:textId="138AF52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6144F" w:rsidRPr="0056144F" w14:paraId="466DC2D9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6913A64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noWrap/>
          </w:tcPr>
          <w:p w14:paraId="5C79D3C9" w14:textId="54EC16E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48BEAE78" w14:textId="0036D90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56381360" w14:textId="532FF3B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404C254A" w14:textId="71A4E8E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443F5270" w14:textId="5E88BE9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4C4A6243" w14:textId="3F046F5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5CA87A6E" w14:textId="282F1C5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6144F" w:rsidRPr="0056144F" w14:paraId="76388271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BD8E674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132" w:type="dxa"/>
            <w:noWrap/>
          </w:tcPr>
          <w:p w14:paraId="4B0DF85C" w14:textId="325F0C0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71FDC3F3" w14:textId="035C200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2F533C03" w14:textId="0045D06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273206F3" w14:textId="11592F8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4541532C" w14:textId="258015C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76208FFB" w14:textId="3DD1023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5A407795" w14:textId="164ED27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6144F" w:rsidRPr="0056144F" w14:paraId="542AC464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0F117CB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2" w:type="dxa"/>
            <w:noWrap/>
          </w:tcPr>
          <w:p w14:paraId="6C2AB291" w14:textId="68EE15C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3D114D34" w14:textId="10C70DC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5BCB865A" w14:textId="3F68368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29EE08F5" w14:textId="1C00AB7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2BDA65D0" w14:textId="60BEC69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7480A8FD" w14:textId="11D4E72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06DFD63E" w14:textId="2FB445F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6144F" w:rsidRPr="0056144F" w14:paraId="715E3653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07BD0F31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132" w:type="dxa"/>
            <w:noWrap/>
          </w:tcPr>
          <w:p w14:paraId="7AFC7CA0" w14:textId="31EBFDA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4345FE4F" w14:textId="456FA87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6F3A0406" w14:textId="679FD10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1FB94687" w14:textId="7922B88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21D375B2" w14:textId="440F169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48570089" w14:textId="11E1C9F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4CBC5D90" w14:textId="1E0DC3E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6144F" w:rsidRPr="0056144F" w14:paraId="25694E6A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46570643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2" w:type="dxa"/>
            <w:noWrap/>
          </w:tcPr>
          <w:p w14:paraId="139818C7" w14:textId="1122219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4CFB3500" w14:textId="65700E3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5C2D2F5E" w14:textId="16DE958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4C7F1857" w14:textId="741AEFF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42D5B0B9" w14:textId="4875096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1AE9915C" w14:textId="4CF7C96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0D7A3C55" w14:textId="58F66BB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6144F" w:rsidRPr="0056144F" w14:paraId="6EA3D1DC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3F20190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32" w:type="dxa"/>
            <w:noWrap/>
          </w:tcPr>
          <w:p w14:paraId="0632CEFA" w14:textId="008EB8D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663B023E" w14:textId="7E5547B9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00D1F1EC" w14:textId="1346AF8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113AA5B5" w14:textId="21116C3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11F3C25C" w14:textId="3471224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4F740BD7" w14:textId="733D667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31F71315" w14:textId="158FFD0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6144F" w:rsidRPr="0056144F" w14:paraId="643B9C8D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DB6DED5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2" w:type="dxa"/>
            <w:noWrap/>
          </w:tcPr>
          <w:p w14:paraId="0B8F593D" w14:textId="4FEAD8A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155F340F" w14:textId="7F87243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005CCE16" w14:textId="03FC348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035AE309" w14:textId="7684B1B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50C476DC" w14:textId="5BA33D6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1C10ACAD" w14:textId="20779CF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46BD38DF" w14:textId="27CD95EF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6144F" w:rsidRPr="0056144F" w14:paraId="5FCA2938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5DF1A962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32" w:type="dxa"/>
            <w:noWrap/>
          </w:tcPr>
          <w:p w14:paraId="1AFBFE7A" w14:textId="14FDC26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505E5B0C" w14:textId="66169A7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4ED7B533" w14:textId="7D78A3A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444F3733" w14:textId="42662CC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2E0578EB" w14:textId="64D0A8B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22FC9D99" w14:textId="33E5F0F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5036C255" w14:textId="175AF8B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6144F" w:rsidRPr="0056144F" w14:paraId="755FEDFA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699C2A39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32" w:type="dxa"/>
            <w:noWrap/>
          </w:tcPr>
          <w:p w14:paraId="270CC797" w14:textId="180395E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3051C180" w14:textId="5C99FB6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4B791694" w14:textId="182AC10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7F6405C0" w14:textId="571F14C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3B3D9CB9" w14:textId="5E6DDD9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45B2365B" w14:textId="37DA6031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60DC1008" w14:textId="4FA9011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56144F" w:rsidRPr="0056144F" w14:paraId="2E0206FA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7C397F4F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132" w:type="dxa"/>
            <w:noWrap/>
          </w:tcPr>
          <w:p w14:paraId="44D604B1" w14:textId="219B4ED5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617ED20A" w14:textId="5E2C10C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3" w:type="dxa"/>
            <w:noWrap/>
          </w:tcPr>
          <w:p w14:paraId="594CBE5F" w14:textId="3B3C7D3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70301C33" w14:textId="5D1AC50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3" w:type="dxa"/>
            <w:noWrap/>
          </w:tcPr>
          <w:p w14:paraId="00B6BAA1" w14:textId="6705F78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7D226DC1" w14:textId="6AF51F20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3" w:type="dxa"/>
            <w:noWrap/>
          </w:tcPr>
          <w:p w14:paraId="2CD978F5" w14:textId="58B7F3D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56144F" w:rsidRPr="0056144F" w14:paraId="189F7F43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ED27299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2" w:type="dxa"/>
            <w:noWrap/>
          </w:tcPr>
          <w:p w14:paraId="0A831FE4" w14:textId="523897DA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1</w:t>
            </w:r>
          </w:p>
        </w:tc>
        <w:tc>
          <w:tcPr>
            <w:tcW w:w="1133" w:type="dxa"/>
            <w:noWrap/>
          </w:tcPr>
          <w:p w14:paraId="636B2C2B" w14:textId="74E61C2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218A4C42" w14:textId="1A9C85F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519C4343" w14:textId="722D2924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3" w:type="dxa"/>
            <w:noWrap/>
          </w:tcPr>
          <w:p w14:paraId="72CD3F86" w14:textId="4990375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470ADDE2" w14:textId="3CA73EB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3" w:type="dxa"/>
            <w:noWrap/>
          </w:tcPr>
          <w:p w14:paraId="06EEF7A7" w14:textId="771D20C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56144F" w:rsidRPr="0056144F" w14:paraId="5596D671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39E1ECA8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132" w:type="dxa"/>
            <w:noWrap/>
          </w:tcPr>
          <w:p w14:paraId="2B40AF2A" w14:textId="3BE003B3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1</w:t>
            </w:r>
          </w:p>
        </w:tc>
        <w:tc>
          <w:tcPr>
            <w:tcW w:w="1133" w:type="dxa"/>
            <w:noWrap/>
          </w:tcPr>
          <w:p w14:paraId="6B8CB8B2" w14:textId="18FA16B6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109667B9" w14:textId="01CD210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7515DCC6" w14:textId="772A31CD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7</w:t>
            </w:r>
          </w:p>
        </w:tc>
        <w:tc>
          <w:tcPr>
            <w:tcW w:w="1133" w:type="dxa"/>
            <w:noWrap/>
          </w:tcPr>
          <w:p w14:paraId="62C39D73" w14:textId="60AA684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3" w:type="dxa"/>
            <w:noWrap/>
          </w:tcPr>
          <w:p w14:paraId="057C38FF" w14:textId="2DD9585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09A3378D" w14:textId="3DAC540E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56144F" w:rsidRPr="0056144F" w14:paraId="1B9153C2" w14:textId="77777777" w:rsidTr="00FA3B36">
        <w:trPr>
          <w:trHeight w:val="285"/>
        </w:trPr>
        <w:tc>
          <w:tcPr>
            <w:tcW w:w="1132" w:type="dxa"/>
            <w:noWrap/>
            <w:hideMark/>
          </w:tcPr>
          <w:p w14:paraId="16AD8C10" w14:textId="77777777" w:rsidR="000C1C6F" w:rsidRPr="0056144F" w:rsidRDefault="000C1C6F" w:rsidP="000C1C6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2" w:type="dxa"/>
            <w:noWrap/>
          </w:tcPr>
          <w:p w14:paraId="1AE30194" w14:textId="1BFAC2D2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1</w:t>
            </w:r>
          </w:p>
        </w:tc>
        <w:tc>
          <w:tcPr>
            <w:tcW w:w="1133" w:type="dxa"/>
            <w:noWrap/>
          </w:tcPr>
          <w:p w14:paraId="11C05459" w14:textId="4D45F6D8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1A709C0C" w14:textId="3579463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6D1F374C" w14:textId="4E1D541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7</w:t>
            </w:r>
          </w:p>
        </w:tc>
        <w:tc>
          <w:tcPr>
            <w:tcW w:w="1133" w:type="dxa"/>
            <w:noWrap/>
          </w:tcPr>
          <w:p w14:paraId="61994EA0" w14:textId="2988CCF7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3</w:t>
            </w:r>
          </w:p>
        </w:tc>
        <w:tc>
          <w:tcPr>
            <w:tcW w:w="1133" w:type="dxa"/>
            <w:noWrap/>
          </w:tcPr>
          <w:p w14:paraId="516A3F3E" w14:textId="1E80F45C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740915AC" w14:textId="1D85856B" w:rsidR="000C1C6F" w:rsidRPr="0056144F" w:rsidRDefault="000C1C6F" w:rsidP="000C1C6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</w:tr>
    </w:tbl>
    <w:p w14:paraId="0C2B7051" w14:textId="77777777" w:rsidR="00F3499D" w:rsidRPr="0056144F" w:rsidRDefault="00F3499D" w:rsidP="00F34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56144F">
        <w:rPr>
          <w:rFonts w:ascii="Times New Roman" w:hAnsi="Times New Roman" w:cs="Times New Roman"/>
          <w:sz w:val="24"/>
          <w:szCs w:val="24"/>
          <w:lang w:val="en-GB"/>
        </w:rPr>
        <w:t>Norm values based on the cumulative percentile distribution of scale scores.</w:t>
      </w:r>
    </w:p>
    <w:p w14:paraId="3146FF16" w14:textId="0FFABEAA" w:rsidR="001B0163" w:rsidRPr="0056144F" w:rsidRDefault="001B0163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71424C" w14:textId="77777777" w:rsidR="001B0163" w:rsidRPr="0056144F" w:rsidRDefault="001B01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F8A826" w14:textId="00BC49DC" w:rsidR="001B0163" w:rsidRPr="0056144F" w:rsidRDefault="00060499" w:rsidP="001B0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</w:t>
      </w:r>
      <w:r w:rsidR="001B0163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B0163" w:rsidRPr="0056144F">
        <w:rPr>
          <w:rFonts w:ascii="Times New Roman" w:hAnsi="Times New Roman" w:cs="Times New Roman"/>
          <w:sz w:val="24"/>
          <w:szCs w:val="24"/>
          <w:lang w:val="en-US"/>
        </w:rPr>
        <w:t>: Age-specific T-values for ECR-RD8 avoidance scores in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56144F" w:rsidRPr="0056144F" w14:paraId="5CFA6466" w14:textId="77777777" w:rsidTr="00275EF5">
        <w:trPr>
          <w:trHeight w:val="285"/>
        </w:trPr>
        <w:tc>
          <w:tcPr>
            <w:tcW w:w="1132" w:type="dxa"/>
            <w:noWrap/>
          </w:tcPr>
          <w:p w14:paraId="3057AADF" w14:textId="77777777" w:rsidR="001B0163" w:rsidRPr="0056144F" w:rsidRDefault="001B0163" w:rsidP="00275E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0" w:type="dxa"/>
            <w:gridSpan w:val="7"/>
            <w:noWrap/>
          </w:tcPr>
          <w:p w14:paraId="2E430A99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</w:t>
            </w:r>
          </w:p>
        </w:tc>
      </w:tr>
      <w:tr w:rsidR="0056144F" w:rsidRPr="0056144F" w14:paraId="54BF43A3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0CEA8E93" w14:textId="77777777" w:rsidR="001B0163" w:rsidRPr="0056144F" w:rsidRDefault="001B0163" w:rsidP="00275E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</w:t>
            </w:r>
          </w:p>
        </w:tc>
        <w:tc>
          <w:tcPr>
            <w:tcW w:w="1132" w:type="dxa"/>
            <w:noWrap/>
            <w:hideMark/>
          </w:tcPr>
          <w:p w14:paraId="1D6C5800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1</w:t>
            </w:r>
          </w:p>
          <w:p w14:paraId="6078AD1F" w14:textId="2430EF52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72)</w:t>
            </w:r>
          </w:p>
        </w:tc>
        <w:tc>
          <w:tcPr>
            <w:tcW w:w="1133" w:type="dxa"/>
            <w:noWrap/>
            <w:hideMark/>
          </w:tcPr>
          <w:p w14:paraId="10967626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0</w:t>
            </w:r>
          </w:p>
          <w:p w14:paraId="773F5B41" w14:textId="5E06A340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45)</w:t>
            </w:r>
          </w:p>
        </w:tc>
        <w:tc>
          <w:tcPr>
            <w:tcW w:w="1133" w:type="dxa"/>
            <w:noWrap/>
            <w:hideMark/>
          </w:tcPr>
          <w:p w14:paraId="549CC971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40</w:t>
            </w:r>
          </w:p>
          <w:p w14:paraId="1DE8E592" w14:textId="1F2B194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62)</w:t>
            </w:r>
          </w:p>
        </w:tc>
        <w:tc>
          <w:tcPr>
            <w:tcW w:w="1133" w:type="dxa"/>
            <w:noWrap/>
            <w:hideMark/>
          </w:tcPr>
          <w:p w14:paraId="0ABBCCA3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50</w:t>
            </w:r>
          </w:p>
          <w:p w14:paraId="61A63E56" w14:textId="5D25E973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04)</w:t>
            </w:r>
          </w:p>
        </w:tc>
        <w:tc>
          <w:tcPr>
            <w:tcW w:w="1133" w:type="dxa"/>
            <w:noWrap/>
            <w:hideMark/>
          </w:tcPr>
          <w:p w14:paraId="41B26121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60</w:t>
            </w:r>
          </w:p>
          <w:p w14:paraId="7344FA70" w14:textId="64D35BBB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18)</w:t>
            </w:r>
          </w:p>
        </w:tc>
        <w:tc>
          <w:tcPr>
            <w:tcW w:w="1133" w:type="dxa"/>
            <w:noWrap/>
            <w:hideMark/>
          </w:tcPr>
          <w:p w14:paraId="38489785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70</w:t>
            </w:r>
          </w:p>
          <w:p w14:paraId="53E99478" w14:textId="7C66E0D6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85)</w:t>
            </w:r>
          </w:p>
        </w:tc>
        <w:tc>
          <w:tcPr>
            <w:tcW w:w="1133" w:type="dxa"/>
            <w:noWrap/>
            <w:hideMark/>
          </w:tcPr>
          <w:p w14:paraId="42F1A08D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0</w:t>
            </w:r>
          </w:p>
          <w:p w14:paraId="4AA91CB6" w14:textId="6C9DB2D4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51)</w:t>
            </w:r>
          </w:p>
        </w:tc>
      </w:tr>
      <w:tr w:rsidR="0056144F" w:rsidRPr="0056144F" w14:paraId="60993A89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4892B608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noWrap/>
          </w:tcPr>
          <w:p w14:paraId="3F5E2760" w14:textId="7A9D7A6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3" w:type="dxa"/>
            <w:noWrap/>
          </w:tcPr>
          <w:p w14:paraId="1A1958E2" w14:textId="066D9C3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3" w:type="dxa"/>
            <w:noWrap/>
          </w:tcPr>
          <w:p w14:paraId="597382C2" w14:textId="360F62F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</w:tcPr>
          <w:p w14:paraId="3F6C3035" w14:textId="07548E4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</w:tcPr>
          <w:p w14:paraId="34823207" w14:textId="51E2E68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</w:tcPr>
          <w:p w14:paraId="01C6090B" w14:textId="08B28D6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</w:tcPr>
          <w:p w14:paraId="25559DF3" w14:textId="44E68EE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56144F" w:rsidRPr="0056144F" w14:paraId="26A23962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716780A5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2" w:type="dxa"/>
            <w:noWrap/>
          </w:tcPr>
          <w:p w14:paraId="2ABF22D8" w14:textId="5C0493B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3" w:type="dxa"/>
            <w:noWrap/>
          </w:tcPr>
          <w:p w14:paraId="01A87756" w14:textId="36A30FD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3" w:type="dxa"/>
            <w:noWrap/>
          </w:tcPr>
          <w:p w14:paraId="36F6E0EE" w14:textId="28A2C44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381FD744" w14:textId="0751B61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</w:tcPr>
          <w:p w14:paraId="3892119D" w14:textId="64C323F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56BA7991" w14:textId="2D486B0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</w:tcPr>
          <w:p w14:paraId="4AD69F18" w14:textId="4E3E449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56144F" w:rsidRPr="0056144F" w14:paraId="4F4E1FBF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38801A07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2" w:type="dxa"/>
            <w:noWrap/>
          </w:tcPr>
          <w:p w14:paraId="25734594" w14:textId="45D9D09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3" w:type="dxa"/>
            <w:noWrap/>
          </w:tcPr>
          <w:p w14:paraId="5240F9BC" w14:textId="5023D6C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3" w:type="dxa"/>
            <w:noWrap/>
          </w:tcPr>
          <w:p w14:paraId="21B97944" w14:textId="09F319F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636DE29E" w14:textId="4E37B66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099BBB17" w14:textId="4A5D648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36652637" w14:textId="7BE7A54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6177E30C" w14:textId="00BD75A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56144F" w:rsidRPr="0056144F" w14:paraId="60DD4305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0324BACE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2" w:type="dxa"/>
            <w:noWrap/>
          </w:tcPr>
          <w:p w14:paraId="331F3133" w14:textId="7F5688A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3" w:type="dxa"/>
            <w:noWrap/>
          </w:tcPr>
          <w:p w14:paraId="4EAF4C7E" w14:textId="35C5C02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</w:tcPr>
          <w:p w14:paraId="36165BE2" w14:textId="7E6A11E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12CFCC57" w14:textId="463DB46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48DED3E9" w14:textId="483F3D1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2774753A" w14:textId="3D18965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39C1F4E8" w14:textId="734C7DC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6144F" w:rsidRPr="0056144F" w14:paraId="5D4C9B84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2360EF62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2" w:type="dxa"/>
            <w:noWrap/>
          </w:tcPr>
          <w:p w14:paraId="58CC50E7" w14:textId="5881B33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3" w:type="dxa"/>
            <w:noWrap/>
          </w:tcPr>
          <w:p w14:paraId="314880A4" w14:textId="02C4940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457BDB6F" w14:textId="4A709F7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3B9E1295" w14:textId="5DA2BC4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3A3BAF21" w14:textId="471CC52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1EBA4607" w14:textId="35C55F1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6B1D477E" w14:textId="6FDCAB1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6144F" w:rsidRPr="0056144F" w14:paraId="252DEB93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5EF702C6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32" w:type="dxa"/>
            <w:noWrap/>
          </w:tcPr>
          <w:p w14:paraId="45324E61" w14:textId="7F9DBAF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</w:tcPr>
          <w:p w14:paraId="35F5C105" w14:textId="6119CB5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2FFAB83B" w14:textId="359A214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407A79FD" w14:textId="74FB200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35A6AE7C" w14:textId="610926E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5680A123" w14:textId="37255A5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1FB2B09B" w14:textId="2F074B7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56144F" w:rsidRPr="0056144F" w14:paraId="71A88F51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6DB321E5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2" w:type="dxa"/>
            <w:noWrap/>
          </w:tcPr>
          <w:p w14:paraId="0C283093" w14:textId="45E7E7B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7CDC3DE8" w14:textId="6CB1CB4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283FEA90" w14:textId="7BD0FEB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371664C3" w14:textId="1BC7D5A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71246D7F" w14:textId="5C5BF2D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1D89871E" w14:textId="4E7FB1B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4011459E" w14:textId="13D0A4C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6144F" w:rsidRPr="0056144F" w14:paraId="351782E3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6A8F1D38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32" w:type="dxa"/>
            <w:noWrap/>
          </w:tcPr>
          <w:p w14:paraId="0F60E4DC" w14:textId="464D1E3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13387489" w14:textId="178DBE6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77DB707A" w14:textId="33CDA69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3876E7D0" w14:textId="737CEBC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44A7FB31" w14:textId="1A6D69D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7B5C5E77" w14:textId="72811F9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21A0E901" w14:textId="5EA695B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6144F" w:rsidRPr="0056144F" w14:paraId="228D9325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620508CB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noWrap/>
          </w:tcPr>
          <w:p w14:paraId="762F34C6" w14:textId="37CA52A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0C0898C1" w14:textId="67D12A2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40D8CB4D" w14:textId="5E4B0C6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57FC22BC" w14:textId="0028D83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7ECD775C" w14:textId="39FC74C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2B69084C" w14:textId="2519B1B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77701975" w14:textId="65C4A30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6144F" w:rsidRPr="0056144F" w14:paraId="3784FD44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2C52ACD0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2" w:type="dxa"/>
            <w:noWrap/>
          </w:tcPr>
          <w:p w14:paraId="7ABC6E24" w14:textId="43AE6D8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29DA5F54" w14:textId="15AC99C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3987E3EC" w14:textId="19952B6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2D3F965F" w14:textId="0AB012A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7B7898D8" w14:textId="1FC73AA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5C8C8A9B" w14:textId="3922BB5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16AE4B21" w14:textId="0478DC4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56144F" w:rsidRPr="0056144F" w14:paraId="29C9A63D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03F4F019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2" w:type="dxa"/>
            <w:noWrap/>
          </w:tcPr>
          <w:p w14:paraId="66ABB31D" w14:textId="2BA879E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64035D0A" w14:textId="795A278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70152BFC" w14:textId="12AC3DB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77455D34" w14:textId="74C95CB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3B157B11" w14:textId="6BF5D4C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421F19A9" w14:textId="50EFE40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3E28441B" w14:textId="1E0BBA6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6144F" w:rsidRPr="0056144F" w14:paraId="1DA91A9A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37FB3140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32" w:type="dxa"/>
            <w:noWrap/>
          </w:tcPr>
          <w:p w14:paraId="3A9D3BD8" w14:textId="42FA134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3D0D8DE8" w14:textId="0EC23DD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4C09DF36" w14:textId="4CCA6F8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31C503F8" w14:textId="0D24E6B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6E360367" w14:textId="5BB379B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292D7D1B" w14:textId="0F51DBD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512543DB" w14:textId="526AB57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6144F" w:rsidRPr="0056144F" w14:paraId="5E460E09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7B6E4AF3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noWrap/>
          </w:tcPr>
          <w:p w14:paraId="513E57A5" w14:textId="62BFAC0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5FB52916" w14:textId="6E38868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43F60A28" w14:textId="098DC30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50F08037" w14:textId="1E7FE99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35739619" w14:textId="2C311DF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2E5207F0" w14:textId="7357A44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1C074746" w14:textId="0447562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6144F" w:rsidRPr="0056144F" w14:paraId="193C3761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409565A8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132" w:type="dxa"/>
            <w:noWrap/>
          </w:tcPr>
          <w:p w14:paraId="3E69B792" w14:textId="3FC0B59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78B43833" w14:textId="5F02334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34DCE667" w14:textId="7275D5B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197FCA39" w14:textId="2D951D7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567DA726" w14:textId="4C98DA8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2D8250B8" w14:textId="1F03C3D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7B5F7C9B" w14:textId="6E7C9FF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6144F" w:rsidRPr="0056144F" w14:paraId="667C9F77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36253B76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2" w:type="dxa"/>
            <w:noWrap/>
          </w:tcPr>
          <w:p w14:paraId="4D66F2AF" w14:textId="3E119B8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01791518" w14:textId="44893B6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1D2AF451" w14:textId="5FB7B2D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13EB7C8E" w14:textId="255470D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4C160A3F" w14:textId="337AC62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0493ECFE" w14:textId="0811517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39F77CD4" w14:textId="1B6E0C2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6144F" w:rsidRPr="0056144F" w14:paraId="32976159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55FE78E3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132" w:type="dxa"/>
            <w:noWrap/>
          </w:tcPr>
          <w:p w14:paraId="1E708272" w14:textId="67D5258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5D490B0E" w14:textId="770DCBC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563A0867" w14:textId="674FE81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0B613BFA" w14:textId="7F88716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2C469028" w14:textId="3072961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2A151A10" w14:textId="36F3DF8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06958EE3" w14:textId="44D2C6E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6144F" w:rsidRPr="0056144F" w14:paraId="76C15A7B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747E66B9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2" w:type="dxa"/>
            <w:noWrap/>
          </w:tcPr>
          <w:p w14:paraId="3037CDC8" w14:textId="6524B69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67DE2DD2" w14:textId="4C7D038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5190CC05" w14:textId="72FC97D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3AEFC9E3" w14:textId="5F594E5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1C20DCCA" w14:textId="001E838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33C2E443" w14:textId="2DA8561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56BB9EA1" w14:textId="2DFB82D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6144F" w:rsidRPr="0056144F" w14:paraId="12076ADC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72B91246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32" w:type="dxa"/>
            <w:noWrap/>
          </w:tcPr>
          <w:p w14:paraId="40FEEF5B" w14:textId="24D7CCE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0F314D81" w14:textId="05DC560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7177005D" w14:textId="70DCB5B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7D55D9F5" w14:textId="5E33F44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619774AD" w14:textId="0A2F876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0A64079D" w14:textId="5C69A5E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3A84C1B1" w14:textId="5C0E469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6144F" w:rsidRPr="0056144F" w14:paraId="0020EB55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419B3F4E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2" w:type="dxa"/>
            <w:noWrap/>
          </w:tcPr>
          <w:p w14:paraId="7BD874D0" w14:textId="2AB6E71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3A065BD4" w14:textId="45CD690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20FDAF0E" w14:textId="7443FAE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3F317A29" w14:textId="6EFE42D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68285B12" w14:textId="2B563B5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6F3ABC1F" w14:textId="262F7CB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3B4FD165" w14:textId="06CFE82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6144F" w:rsidRPr="0056144F" w14:paraId="321FF9DA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09F0D4FA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32" w:type="dxa"/>
            <w:noWrap/>
          </w:tcPr>
          <w:p w14:paraId="77273E08" w14:textId="7109BCB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37839E80" w14:textId="1D999A3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4F646AE4" w14:textId="28BCF7E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5A65973A" w14:textId="747E67C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06676337" w14:textId="30600C7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4755F1F9" w14:textId="6FCC177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4730B1C0" w14:textId="03ACF3F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6144F" w:rsidRPr="0056144F" w14:paraId="0D5FFA5D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0FC0F7A4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32" w:type="dxa"/>
            <w:noWrap/>
          </w:tcPr>
          <w:p w14:paraId="78E90114" w14:textId="1D182C5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1DDB4671" w14:textId="436AB94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002A1F5E" w14:textId="7052122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6B02031B" w14:textId="178E978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473E1839" w14:textId="5458664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34341CD9" w14:textId="5E58367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4E437803" w14:textId="792D4A9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6144F" w:rsidRPr="0056144F" w14:paraId="3C2C9CAC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36146B26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132" w:type="dxa"/>
            <w:noWrap/>
          </w:tcPr>
          <w:p w14:paraId="485F4E78" w14:textId="59927B6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0B523E3E" w14:textId="63944F3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6D2A9288" w14:textId="4BAFF16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15446C96" w14:textId="37CD095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7D066FA9" w14:textId="4FECDB7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7AF696EF" w14:textId="4CAB9A2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6109486E" w14:textId="6E44A52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56144F" w:rsidRPr="0056144F" w14:paraId="16D58DA5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16833DDD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2" w:type="dxa"/>
            <w:noWrap/>
          </w:tcPr>
          <w:p w14:paraId="43E916C9" w14:textId="5A818A3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601BEC24" w14:textId="36A1066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2A3F1A17" w14:textId="5A7E5DE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51D8A53E" w14:textId="3CE5364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7F4820E6" w14:textId="405FB64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0D230E8B" w14:textId="32DFB68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14F1AF0F" w14:textId="4B69330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6144F" w:rsidRPr="0056144F" w14:paraId="0E85651B" w14:textId="77777777" w:rsidTr="001B0163">
        <w:trPr>
          <w:trHeight w:val="285"/>
        </w:trPr>
        <w:tc>
          <w:tcPr>
            <w:tcW w:w="1132" w:type="dxa"/>
            <w:noWrap/>
            <w:hideMark/>
          </w:tcPr>
          <w:p w14:paraId="19A7B974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132" w:type="dxa"/>
            <w:noWrap/>
          </w:tcPr>
          <w:p w14:paraId="528247B1" w14:textId="1DD6736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6B05461D" w14:textId="4716C9B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445FA731" w14:textId="5044E59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249DE8EE" w14:textId="7E27CA1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58FDBC0A" w14:textId="578082B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1923B3B6" w14:textId="782450E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09B20C10" w14:textId="2441336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56144F" w:rsidRPr="0056144F" w14:paraId="3D26031F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2E84857E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2" w:type="dxa"/>
            <w:noWrap/>
          </w:tcPr>
          <w:p w14:paraId="2D01ED98" w14:textId="3F0D371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3</w:t>
            </w:r>
          </w:p>
        </w:tc>
        <w:tc>
          <w:tcPr>
            <w:tcW w:w="1133" w:type="dxa"/>
            <w:noWrap/>
          </w:tcPr>
          <w:p w14:paraId="3E04AA40" w14:textId="2A521D9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7</w:t>
            </w:r>
          </w:p>
        </w:tc>
        <w:tc>
          <w:tcPr>
            <w:tcW w:w="1133" w:type="dxa"/>
            <w:noWrap/>
          </w:tcPr>
          <w:p w14:paraId="54041E68" w14:textId="643FBCD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7</w:t>
            </w:r>
          </w:p>
        </w:tc>
        <w:tc>
          <w:tcPr>
            <w:tcW w:w="1133" w:type="dxa"/>
            <w:noWrap/>
          </w:tcPr>
          <w:p w14:paraId="3D0F6EB9" w14:textId="56011AE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1133" w:type="dxa"/>
            <w:noWrap/>
          </w:tcPr>
          <w:p w14:paraId="14177B1D" w14:textId="7069ADA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0</w:t>
            </w:r>
          </w:p>
        </w:tc>
        <w:tc>
          <w:tcPr>
            <w:tcW w:w="1133" w:type="dxa"/>
            <w:noWrap/>
          </w:tcPr>
          <w:p w14:paraId="63DABB15" w14:textId="2DC58D7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133" w:type="dxa"/>
            <w:noWrap/>
          </w:tcPr>
          <w:p w14:paraId="594813A2" w14:textId="7E14C48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</w:tr>
    </w:tbl>
    <w:p w14:paraId="7FC0A735" w14:textId="77777777" w:rsidR="00F3499D" w:rsidRPr="0056144F" w:rsidRDefault="00F3499D" w:rsidP="00F34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56144F">
        <w:rPr>
          <w:rFonts w:ascii="Times New Roman" w:hAnsi="Times New Roman" w:cs="Times New Roman"/>
          <w:sz w:val="24"/>
          <w:szCs w:val="24"/>
          <w:lang w:val="en-GB"/>
        </w:rPr>
        <w:t>Norm values based on the cumulative percentile distribution of scale scores.</w:t>
      </w:r>
    </w:p>
    <w:p w14:paraId="76528ADC" w14:textId="42150FF3" w:rsidR="001B0163" w:rsidRPr="0056144F" w:rsidRDefault="001B0163" w:rsidP="001B0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11BBC3" w14:textId="77777777" w:rsidR="001B0163" w:rsidRPr="0056144F" w:rsidRDefault="001B016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13CD45" w14:textId="08601066" w:rsidR="001B0163" w:rsidRPr="0056144F" w:rsidRDefault="00060499" w:rsidP="001B0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</w:t>
      </w:r>
      <w:r w:rsidR="001B0163"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B0163" w:rsidRPr="0056144F">
        <w:rPr>
          <w:rFonts w:ascii="Times New Roman" w:hAnsi="Times New Roman" w:cs="Times New Roman"/>
          <w:sz w:val="24"/>
          <w:szCs w:val="24"/>
          <w:lang w:val="en-US"/>
        </w:rPr>
        <w:t>: Age-specific T-values for ECR-RD8 anxiety scores in 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56144F" w:rsidRPr="0056144F" w14:paraId="4262B3C1" w14:textId="77777777" w:rsidTr="00275EF5">
        <w:trPr>
          <w:trHeight w:val="285"/>
        </w:trPr>
        <w:tc>
          <w:tcPr>
            <w:tcW w:w="1132" w:type="dxa"/>
            <w:noWrap/>
          </w:tcPr>
          <w:p w14:paraId="35B6D1D8" w14:textId="77777777" w:rsidR="001B0163" w:rsidRPr="0056144F" w:rsidRDefault="001B0163" w:rsidP="00275E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30" w:type="dxa"/>
            <w:gridSpan w:val="7"/>
            <w:noWrap/>
          </w:tcPr>
          <w:p w14:paraId="419D1606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s</w:t>
            </w:r>
          </w:p>
        </w:tc>
      </w:tr>
      <w:tr w:rsidR="0056144F" w:rsidRPr="0056144F" w14:paraId="06F16A33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5F96C934" w14:textId="77777777" w:rsidR="001B0163" w:rsidRPr="0056144F" w:rsidRDefault="001B0163" w:rsidP="00275EF5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s</w:t>
            </w:r>
          </w:p>
        </w:tc>
        <w:tc>
          <w:tcPr>
            <w:tcW w:w="1132" w:type="dxa"/>
            <w:noWrap/>
            <w:hideMark/>
          </w:tcPr>
          <w:p w14:paraId="36B1C4C8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1</w:t>
            </w:r>
          </w:p>
          <w:p w14:paraId="5CD6EDEB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72)</w:t>
            </w:r>
          </w:p>
        </w:tc>
        <w:tc>
          <w:tcPr>
            <w:tcW w:w="1133" w:type="dxa"/>
            <w:noWrap/>
            <w:hideMark/>
          </w:tcPr>
          <w:p w14:paraId="3C72323A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-30</w:t>
            </w:r>
          </w:p>
          <w:p w14:paraId="03FDBD75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45)</w:t>
            </w:r>
          </w:p>
        </w:tc>
        <w:tc>
          <w:tcPr>
            <w:tcW w:w="1133" w:type="dxa"/>
            <w:noWrap/>
            <w:hideMark/>
          </w:tcPr>
          <w:p w14:paraId="3859D193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-40</w:t>
            </w:r>
          </w:p>
          <w:p w14:paraId="68C9C459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62)</w:t>
            </w:r>
          </w:p>
        </w:tc>
        <w:tc>
          <w:tcPr>
            <w:tcW w:w="1133" w:type="dxa"/>
            <w:noWrap/>
            <w:hideMark/>
          </w:tcPr>
          <w:p w14:paraId="1F7E8345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-50</w:t>
            </w:r>
          </w:p>
          <w:p w14:paraId="537EA7FC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04)</w:t>
            </w:r>
          </w:p>
        </w:tc>
        <w:tc>
          <w:tcPr>
            <w:tcW w:w="1133" w:type="dxa"/>
            <w:noWrap/>
            <w:hideMark/>
          </w:tcPr>
          <w:p w14:paraId="3CFF580C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60</w:t>
            </w:r>
          </w:p>
          <w:p w14:paraId="2AE1949C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218)</w:t>
            </w:r>
          </w:p>
        </w:tc>
        <w:tc>
          <w:tcPr>
            <w:tcW w:w="1133" w:type="dxa"/>
            <w:noWrap/>
            <w:hideMark/>
          </w:tcPr>
          <w:p w14:paraId="2B0EECC1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-70</w:t>
            </w:r>
          </w:p>
          <w:p w14:paraId="769D77E9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85)</w:t>
            </w:r>
          </w:p>
        </w:tc>
        <w:tc>
          <w:tcPr>
            <w:tcW w:w="1133" w:type="dxa"/>
            <w:noWrap/>
            <w:hideMark/>
          </w:tcPr>
          <w:p w14:paraId="120E10A5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70</w:t>
            </w:r>
          </w:p>
          <w:p w14:paraId="40A14C1A" w14:textId="77777777" w:rsidR="001B0163" w:rsidRPr="0056144F" w:rsidRDefault="001B0163" w:rsidP="00275EF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 = </w:t>
            </w: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51)</w:t>
            </w:r>
          </w:p>
        </w:tc>
      </w:tr>
      <w:tr w:rsidR="0056144F" w:rsidRPr="0056144F" w14:paraId="67368221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7683D774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2" w:type="dxa"/>
            <w:noWrap/>
          </w:tcPr>
          <w:p w14:paraId="3AED6E6F" w14:textId="0891803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3" w:type="dxa"/>
            <w:noWrap/>
          </w:tcPr>
          <w:p w14:paraId="41B26460" w14:textId="50EFA98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3" w:type="dxa"/>
            <w:noWrap/>
          </w:tcPr>
          <w:p w14:paraId="73C19EB9" w14:textId="1548403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</w:tcPr>
          <w:p w14:paraId="65F315F7" w14:textId="0FD46E7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399EA130" w14:textId="639DFDE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</w:tcPr>
          <w:p w14:paraId="159A7CF7" w14:textId="3F2275B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62B8D0FE" w14:textId="280B9FF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6144F" w:rsidRPr="0056144F" w14:paraId="3316BAB5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312B0E5F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2" w:type="dxa"/>
            <w:noWrap/>
          </w:tcPr>
          <w:p w14:paraId="5BD318F1" w14:textId="6103909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3" w:type="dxa"/>
            <w:noWrap/>
          </w:tcPr>
          <w:p w14:paraId="4C70CBDD" w14:textId="60CE682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</w:tcPr>
          <w:p w14:paraId="1E49AFDC" w14:textId="697EEA6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0BEC44D8" w14:textId="44F32E6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0219D59C" w14:textId="4048467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3" w:type="dxa"/>
            <w:noWrap/>
          </w:tcPr>
          <w:p w14:paraId="34246B8F" w14:textId="2FC31DC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743F1508" w14:textId="6B5AA5D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56144F" w:rsidRPr="0056144F" w14:paraId="23A51163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0A0593B0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2" w:type="dxa"/>
            <w:noWrap/>
          </w:tcPr>
          <w:p w14:paraId="12FF89ED" w14:textId="0F98688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3" w:type="dxa"/>
            <w:noWrap/>
          </w:tcPr>
          <w:p w14:paraId="705B0B68" w14:textId="64EE7A4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6FD18B77" w14:textId="2BD5C5F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54E049A4" w14:textId="43187C3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3B760AB2" w14:textId="1D61D12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3A851AA4" w14:textId="4CA26F9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1F5BE676" w14:textId="0EA0795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56144F" w:rsidRPr="0056144F" w14:paraId="7B137D80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0E98D89C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2" w:type="dxa"/>
            <w:noWrap/>
          </w:tcPr>
          <w:p w14:paraId="18BAA3C1" w14:textId="3D5C6F0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3" w:type="dxa"/>
            <w:noWrap/>
          </w:tcPr>
          <w:p w14:paraId="4B28D6BD" w14:textId="1E1D1B2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3" w:type="dxa"/>
            <w:noWrap/>
          </w:tcPr>
          <w:p w14:paraId="78C2F044" w14:textId="5DA7109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69885836" w14:textId="6D353D6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2EAD0508" w14:textId="2E80DD7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3EA6CF96" w14:textId="20BC609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20767281" w14:textId="75D161B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56144F" w:rsidRPr="0056144F" w14:paraId="067B80EB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35C29202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2" w:type="dxa"/>
            <w:noWrap/>
          </w:tcPr>
          <w:p w14:paraId="04682FF8" w14:textId="7C9E3E1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3" w:type="dxa"/>
            <w:noWrap/>
          </w:tcPr>
          <w:p w14:paraId="2C04FD62" w14:textId="5DC0AA0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33" w:type="dxa"/>
            <w:noWrap/>
          </w:tcPr>
          <w:p w14:paraId="56796C98" w14:textId="4347DF3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0B47F4D0" w14:textId="374BAA9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6287911F" w14:textId="6CDCE3C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05D74FFF" w14:textId="711B69F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3024952C" w14:textId="43BC06D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6144F" w:rsidRPr="0056144F" w14:paraId="290BB849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4B0D793C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132" w:type="dxa"/>
            <w:noWrap/>
          </w:tcPr>
          <w:p w14:paraId="5EF0BFAC" w14:textId="1F5E1F5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3" w:type="dxa"/>
            <w:noWrap/>
          </w:tcPr>
          <w:p w14:paraId="54F61142" w14:textId="78E46AB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7F0100C4" w14:textId="6DE0190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64875FB4" w14:textId="492DBE5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386F6A03" w14:textId="7AEC1FD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2542C4F7" w14:textId="4F8E6E3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0D8B0356" w14:textId="26264E0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56144F" w:rsidRPr="0056144F" w14:paraId="20EF068E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41A98B48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2" w:type="dxa"/>
            <w:noWrap/>
          </w:tcPr>
          <w:p w14:paraId="20511CEE" w14:textId="268B4E0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noWrap/>
          </w:tcPr>
          <w:p w14:paraId="62CF8CC8" w14:textId="493D88A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3" w:type="dxa"/>
            <w:noWrap/>
          </w:tcPr>
          <w:p w14:paraId="4F58C8F2" w14:textId="58B0899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1C21C229" w14:textId="079C648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562254FE" w14:textId="15C8E7E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7E2373A7" w14:textId="5776765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3118D6A3" w14:textId="76A6E27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56144F" w:rsidRPr="0056144F" w14:paraId="1B1A1619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0CDB392D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32" w:type="dxa"/>
            <w:noWrap/>
          </w:tcPr>
          <w:p w14:paraId="512D20AE" w14:textId="7B4BAB0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33" w:type="dxa"/>
            <w:noWrap/>
          </w:tcPr>
          <w:p w14:paraId="4B4B88EE" w14:textId="20EE033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2BD0E482" w14:textId="65FF1C3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07DB2519" w14:textId="06E9664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7D2AE9B3" w14:textId="4304BF6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72546C03" w14:textId="282EB81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2BC0B630" w14:textId="2358372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6144F" w:rsidRPr="0056144F" w14:paraId="20E72AA4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52CE7B92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2" w:type="dxa"/>
            <w:noWrap/>
          </w:tcPr>
          <w:p w14:paraId="56677C9C" w14:textId="0A477D0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33" w:type="dxa"/>
            <w:noWrap/>
          </w:tcPr>
          <w:p w14:paraId="5B244E14" w14:textId="7394241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3" w:type="dxa"/>
            <w:noWrap/>
          </w:tcPr>
          <w:p w14:paraId="1AD43434" w14:textId="1538BF0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59E367AF" w14:textId="3D05260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040D98A4" w14:textId="0990435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18A58CEB" w14:textId="7E73486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221BD5D6" w14:textId="27AE5AC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6144F" w:rsidRPr="0056144F" w14:paraId="718BE096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5F5B9C62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2" w:type="dxa"/>
            <w:noWrap/>
          </w:tcPr>
          <w:p w14:paraId="588B4E64" w14:textId="66DE8F8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3" w:type="dxa"/>
            <w:noWrap/>
          </w:tcPr>
          <w:p w14:paraId="734B36A8" w14:textId="033580E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277CAD30" w14:textId="369E89E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750CE27A" w14:textId="7B1D9CB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0A594C92" w14:textId="3A13017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1EDB4665" w14:textId="062CD19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5D2863DC" w14:textId="00710B5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56144F" w:rsidRPr="0056144F" w14:paraId="4DDCFA71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1E33C963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2" w:type="dxa"/>
            <w:noWrap/>
          </w:tcPr>
          <w:p w14:paraId="43C1AE36" w14:textId="0BCBA8C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33" w:type="dxa"/>
            <w:noWrap/>
          </w:tcPr>
          <w:p w14:paraId="78451FE3" w14:textId="1F175E7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0EE5323E" w14:textId="5E8F139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3" w:type="dxa"/>
            <w:noWrap/>
          </w:tcPr>
          <w:p w14:paraId="09C521DC" w14:textId="31EE833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6AB0A446" w14:textId="262BEB5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159B09D8" w14:textId="7DEFF15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77D552F8" w14:textId="790BAD0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56144F" w:rsidRPr="0056144F" w14:paraId="1D1A0271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31808EC1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32" w:type="dxa"/>
            <w:noWrap/>
          </w:tcPr>
          <w:p w14:paraId="2BF14374" w14:textId="4FF954A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3" w:type="dxa"/>
            <w:noWrap/>
          </w:tcPr>
          <w:p w14:paraId="61B57B9A" w14:textId="2B329C8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0A53A135" w14:textId="4FAB066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33" w:type="dxa"/>
            <w:noWrap/>
          </w:tcPr>
          <w:p w14:paraId="455C3510" w14:textId="6F20D1A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7D6C733C" w14:textId="59184E7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448DCF7D" w14:textId="1486C75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3" w:type="dxa"/>
            <w:noWrap/>
          </w:tcPr>
          <w:p w14:paraId="0F5DD0A5" w14:textId="1199BFC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56144F" w:rsidRPr="0056144F" w14:paraId="0C341CB8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09DC5AE2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2" w:type="dxa"/>
            <w:noWrap/>
          </w:tcPr>
          <w:p w14:paraId="65973B8F" w14:textId="525EFC1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75D4C446" w14:textId="20FA3DE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7E7A9DC6" w14:textId="3B24785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3" w:type="dxa"/>
            <w:noWrap/>
          </w:tcPr>
          <w:p w14:paraId="4103A7F2" w14:textId="012983C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444EC1DC" w14:textId="30B0A7B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1C6FF1B0" w14:textId="041F8D4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0D979B79" w14:textId="497A86D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56144F" w:rsidRPr="0056144F" w14:paraId="46CBC1E8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463E7551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132" w:type="dxa"/>
            <w:noWrap/>
          </w:tcPr>
          <w:p w14:paraId="65278049" w14:textId="7C9392D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377164E2" w14:textId="4476765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14380F51" w14:textId="0FA6AED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3" w:type="dxa"/>
            <w:noWrap/>
          </w:tcPr>
          <w:p w14:paraId="45B04867" w14:textId="088F242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16D6772E" w14:textId="766B047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3CA6D86F" w14:textId="0298608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67C9E10E" w14:textId="2ABC774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56144F" w:rsidRPr="0056144F" w14:paraId="1406A580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11DAC9BC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32" w:type="dxa"/>
            <w:noWrap/>
          </w:tcPr>
          <w:p w14:paraId="1179ECB8" w14:textId="1B37F2C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3" w:type="dxa"/>
            <w:noWrap/>
          </w:tcPr>
          <w:p w14:paraId="0D7B03E5" w14:textId="4C687D1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435132BF" w14:textId="5F932D2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3" w:type="dxa"/>
            <w:noWrap/>
          </w:tcPr>
          <w:p w14:paraId="1D1498F7" w14:textId="2C36FBB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3A3CEB76" w14:textId="546291B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4E21DC64" w14:textId="647BE55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0410CFF5" w14:textId="001A946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56144F" w:rsidRPr="0056144F" w14:paraId="6BA7FB82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5E07DB84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132" w:type="dxa"/>
            <w:noWrap/>
          </w:tcPr>
          <w:p w14:paraId="6E7D43BF" w14:textId="16BCCE3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3" w:type="dxa"/>
            <w:noWrap/>
          </w:tcPr>
          <w:p w14:paraId="569CECB3" w14:textId="643F41A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5D3161AC" w14:textId="69C5DA8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4A7CEABC" w14:textId="665CF73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354613AD" w14:textId="1785874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5C6DA478" w14:textId="78A25C8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754B7A83" w14:textId="07C5267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56144F" w:rsidRPr="0056144F" w14:paraId="6612A448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26689740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2" w:type="dxa"/>
            <w:noWrap/>
          </w:tcPr>
          <w:p w14:paraId="157F30D1" w14:textId="3161D20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4B808F1A" w14:textId="10C39A8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1DFEB5BC" w14:textId="3B0D1A0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4F8EA63E" w14:textId="00AC02E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2E8C742A" w14:textId="61F7ACD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3" w:type="dxa"/>
            <w:noWrap/>
          </w:tcPr>
          <w:p w14:paraId="5D51285A" w14:textId="75AE569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0D85EE46" w14:textId="3C3C199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6144F" w:rsidRPr="0056144F" w14:paraId="29681FA1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7435487A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132" w:type="dxa"/>
            <w:noWrap/>
          </w:tcPr>
          <w:p w14:paraId="3B2A66DC" w14:textId="68AFC8E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3" w:type="dxa"/>
            <w:noWrap/>
          </w:tcPr>
          <w:p w14:paraId="64B8C72F" w14:textId="3ABAD4C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1FBE37EF" w14:textId="2C80C89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5F7487D7" w14:textId="639CA9A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148C2FE8" w14:textId="0C24CF6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611680DD" w14:textId="7B3629B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375A9738" w14:textId="67EB364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6144F" w:rsidRPr="0056144F" w14:paraId="40CEBF53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1A9226A0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32" w:type="dxa"/>
            <w:noWrap/>
          </w:tcPr>
          <w:p w14:paraId="73E0985F" w14:textId="458D67A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0A4262F6" w14:textId="5CCE5E2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2FDB20F4" w14:textId="73FF4BB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048C0337" w14:textId="2407CEB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33" w:type="dxa"/>
            <w:noWrap/>
          </w:tcPr>
          <w:p w14:paraId="0A640EE7" w14:textId="5A9247C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3B9C770E" w14:textId="38D87C7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7C902455" w14:textId="642B3BD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6144F" w:rsidRPr="0056144F" w14:paraId="162362DB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568EA31A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132" w:type="dxa"/>
            <w:noWrap/>
          </w:tcPr>
          <w:p w14:paraId="3913EF04" w14:textId="69A38EC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4CC54CBC" w14:textId="42AA5DA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481DB1CC" w14:textId="1CD7FAA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363AAF5C" w14:textId="24B7C5D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3" w:type="dxa"/>
            <w:noWrap/>
          </w:tcPr>
          <w:p w14:paraId="04662482" w14:textId="392D9588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5D9338A9" w14:textId="24CE66B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73F19664" w14:textId="1D481C7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6144F" w:rsidRPr="0056144F" w14:paraId="551668A6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66942E05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32" w:type="dxa"/>
            <w:noWrap/>
          </w:tcPr>
          <w:p w14:paraId="5DB65413" w14:textId="7278660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3" w:type="dxa"/>
            <w:noWrap/>
          </w:tcPr>
          <w:p w14:paraId="36C44A13" w14:textId="7862A237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235A8755" w14:textId="1FB37AEA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630685D8" w14:textId="3500D3B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0C4991A1" w14:textId="5F01500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3" w:type="dxa"/>
            <w:noWrap/>
          </w:tcPr>
          <w:p w14:paraId="7D647F03" w14:textId="5067C0C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136998C5" w14:textId="375C9BB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6144F" w:rsidRPr="0056144F" w14:paraId="73C199CC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57B99327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132" w:type="dxa"/>
            <w:noWrap/>
          </w:tcPr>
          <w:p w14:paraId="054F19C3" w14:textId="76CF99FE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3" w:type="dxa"/>
            <w:noWrap/>
          </w:tcPr>
          <w:p w14:paraId="469BF21B" w14:textId="4C6CA772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67A3CC59" w14:textId="45D55F1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11E36AAC" w14:textId="1C5B3E9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5C7FF105" w14:textId="4265734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33" w:type="dxa"/>
            <w:noWrap/>
          </w:tcPr>
          <w:p w14:paraId="334E30EC" w14:textId="4903F9A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3" w:type="dxa"/>
            <w:noWrap/>
          </w:tcPr>
          <w:p w14:paraId="59B79AFC" w14:textId="388C6DF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6144F" w:rsidRPr="0056144F" w14:paraId="2C9FBA56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653628A9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32" w:type="dxa"/>
            <w:noWrap/>
          </w:tcPr>
          <w:p w14:paraId="69C2B77B" w14:textId="7E63FD8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6E05CC96" w14:textId="7F608C7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6F868DB3" w14:textId="25AEF18B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17F70BEF" w14:textId="737CAB9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7B9185B2" w14:textId="2F4E6B5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3" w:type="dxa"/>
            <w:noWrap/>
          </w:tcPr>
          <w:p w14:paraId="18C2EE82" w14:textId="3501E12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0944B9FC" w14:textId="3156EA0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6144F" w:rsidRPr="0056144F" w14:paraId="14FF8CB0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06BC3B27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132" w:type="dxa"/>
            <w:noWrap/>
          </w:tcPr>
          <w:p w14:paraId="7E360CB3" w14:textId="6E5DC2D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3" w:type="dxa"/>
            <w:noWrap/>
          </w:tcPr>
          <w:p w14:paraId="7A921E71" w14:textId="35F9991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52A6D926" w14:textId="43752DB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65E569A2" w14:textId="10CF1141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2D125C18" w14:textId="658F78A0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3" w:type="dxa"/>
            <w:noWrap/>
          </w:tcPr>
          <w:p w14:paraId="3463E24E" w14:textId="2427C494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76ED9F27" w14:textId="24CA9EB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56144F" w:rsidRPr="0056144F" w14:paraId="3296F2AE" w14:textId="77777777" w:rsidTr="00275EF5">
        <w:trPr>
          <w:trHeight w:val="285"/>
        </w:trPr>
        <w:tc>
          <w:tcPr>
            <w:tcW w:w="1132" w:type="dxa"/>
            <w:noWrap/>
            <w:hideMark/>
          </w:tcPr>
          <w:p w14:paraId="2AC4F69C" w14:textId="77777777" w:rsidR="001B0163" w:rsidRPr="0056144F" w:rsidRDefault="001B0163" w:rsidP="001B016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2" w:type="dxa"/>
            <w:noWrap/>
          </w:tcPr>
          <w:p w14:paraId="61357AC3" w14:textId="79162F23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2</w:t>
            </w:r>
          </w:p>
        </w:tc>
        <w:tc>
          <w:tcPr>
            <w:tcW w:w="1133" w:type="dxa"/>
            <w:noWrap/>
          </w:tcPr>
          <w:p w14:paraId="5BB37E9A" w14:textId="43728B2D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100CCC24" w14:textId="0166FB75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56002DA9" w14:textId="72D59EFC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6</w:t>
            </w:r>
          </w:p>
        </w:tc>
        <w:tc>
          <w:tcPr>
            <w:tcW w:w="1133" w:type="dxa"/>
            <w:noWrap/>
          </w:tcPr>
          <w:p w14:paraId="5FE48927" w14:textId="6F23455F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4</w:t>
            </w:r>
          </w:p>
        </w:tc>
        <w:tc>
          <w:tcPr>
            <w:tcW w:w="1133" w:type="dxa"/>
            <w:noWrap/>
          </w:tcPr>
          <w:p w14:paraId="5D6E986C" w14:textId="24AD1DB6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  <w:tc>
          <w:tcPr>
            <w:tcW w:w="1133" w:type="dxa"/>
            <w:noWrap/>
          </w:tcPr>
          <w:p w14:paraId="76DA5FB7" w14:textId="211D4E29" w:rsidR="001B0163" w:rsidRPr="0056144F" w:rsidRDefault="001B0163" w:rsidP="001B01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44F">
              <w:rPr>
                <w:rFonts w:ascii="Times New Roman" w:hAnsi="Times New Roman" w:cs="Times New Roman"/>
                <w:sz w:val="24"/>
                <w:szCs w:val="24"/>
              </w:rPr>
              <w:t>&gt;75</w:t>
            </w:r>
          </w:p>
        </w:tc>
      </w:tr>
    </w:tbl>
    <w:p w14:paraId="55CAF1D5" w14:textId="77777777" w:rsidR="00F3499D" w:rsidRPr="0056144F" w:rsidRDefault="00F3499D" w:rsidP="00F34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Pr="0056144F">
        <w:rPr>
          <w:rFonts w:ascii="Times New Roman" w:hAnsi="Times New Roman" w:cs="Times New Roman"/>
          <w:sz w:val="24"/>
          <w:szCs w:val="24"/>
          <w:lang w:val="en-GB"/>
        </w:rPr>
        <w:t>Norm values based on the cumulative percentile distribution of scale scores.</w:t>
      </w:r>
    </w:p>
    <w:p w14:paraId="63E8D925" w14:textId="77777777" w:rsidR="001B0163" w:rsidRPr="0056144F" w:rsidRDefault="001B0163" w:rsidP="001B0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07F37E" w14:textId="77777777" w:rsidR="001B0163" w:rsidRPr="0056144F" w:rsidRDefault="001B0163" w:rsidP="001B01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91085E" w14:textId="02C391D2" w:rsidR="00FA3B36" w:rsidRPr="0056144F" w:rsidRDefault="00FA3B36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BDD685" w14:textId="48540DE6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A60B97" w14:textId="6B2F1680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7F0E23" w14:textId="66DC9F31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D413BC" w14:textId="5041E0BD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57944C" w14:textId="230FDA3A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339E0A" w14:textId="173069D9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597549" w14:textId="62A557C0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243D6F" w14:textId="2F2B492B" w:rsidR="00223D0E" w:rsidRPr="0056144F" w:rsidRDefault="00223D0E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A2B63D" w14:textId="6CEC7477" w:rsidR="00223D0E" w:rsidRPr="0056144F" w:rsidRDefault="00223D0E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3CFB3B" w14:textId="5EB36ED2" w:rsidR="00223D0E" w:rsidRPr="0056144F" w:rsidRDefault="00223D0E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AF6308" w14:textId="5851B6DE" w:rsidR="00223D0E" w:rsidRPr="0056144F" w:rsidRDefault="00223D0E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E13764" w14:textId="7CE6C3E9" w:rsidR="00223D0E" w:rsidRPr="0056144F" w:rsidRDefault="00223D0E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C5B34C" w14:textId="56C77FE5" w:rsidR="00223D0E" w:rsidRPr="0056144F" w:rsidRDefault="00223D0E" w:rsidP="00223D0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. Table 5. Frequency of response per item option in </w:t>
      </w:r>
      <w:r w:rsidR="00A5186D" w:rsidRPr="0056144F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1 (N = 2428).</w:t>
      </w:r>
    </w:p>
    <w:tbl>
      <w:tblPr>
        <w:tblStyle w:val="Table"/>
        <w:tblW w:w="47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497"/>
        <w:gridCol w:w="2933"/>
        <w:gridCol w:w="636"/>
        <w:gridCol w:w="636"/>
        <w:gridCol w:w="636"/>
        <w:gridCol w:w="636"/>
        <w:gridCol w:w="516"/>
        <w:gridCol w:w="516"/>
        <w:gridCol w:w="636"/>
      </w:tblGrid>
      <w:tr w:rsidR="0056144F" w:rsidRPr="0056144F" w14:paraId="2E34D916" w14:textId="77777777" w:rsidTr="00725C95">
        <w:tc>
          <w:tcPr>
            <w:tcW w:w="867" w:type="pct"/>
            <w:vAlign w:val="bottom"/>
          </w:tcPr>
          <w:p w14:paraId="027C6160" w14:textId="77777777" w:rsidR="00223D0E" w:rsidRPr="0056144F" w:rsidRDefault="00223D0E" w:rsidP="00725C95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37" w:type="pct"/>
            <w:vAlign w:val="bottom"/>
          </w:tcPr>
          <w:p w14:paraId="78B04F9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pct"/>
            <w:gridSpan w:val="7"/>
            <w:vAlign w:val="bottom"/>
          </w:tcPr>
          <w:p w14:paraId="1EEABBD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  <w:i/>
                <w:iCs/>
              </w:rPr>
              <w:t>Frequency (%) of response per item option</w:t>
            </w:r>
          </w:p>
        </w:tc>
      </w:tr>
      <w:tr w:rsidR="0056144F" w:rsidRPr="0056144F" w14:paraId="264E75C2" w14:textId="77777777" w:rsidTr="00725C95">
        <w:tc>
          <w:tcPr>
            <w:tcW w:w="867" w:type="pct"/>
          </w:tcPr>
          <w:p w14:paraId="3C78DA63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ECR-RD8 Anxiety</w:t>
            </w:r>
          </w:p>
        </w:tc>
        <w:tc>
          <w:tcPr>
            <w:tcW w:w="1837" w:type="pct"/>
          </w:tcPr>
          <w:p w14:paraId="035EE70E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" w:type="pct"/>
          </w:tcPr>
          <w:p w14:paraId="6AD2A474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</w:t>
            </w:r>
          </w:p>
          <w:p w14:paraId="2DFBE1F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331882E5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3" w:type="pct"/>
          </w:tcPr>
          <w:p w14:paraId="4E624D94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23" w:type="pct"/>
          </w:tcPr>
          <w:p w14:paraId="2C46FE0F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3" w:type="pct"/>
          </w:tcPr>
          <w:p w14:paraId="3A8D5061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25" w:type="pct"/>
          </w:tcPr>
          <w:p w14:paraId="5A51654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22" w:type="pct"/>
          </w:tcPr>
          <w:p w14:paraId="7FA7AFBB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7</w:t>
            </w:r>
          </w:p>
          <w:p w14:paraId="5F0D8FB2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144F" w:rsidRPr="0056144F" w14:paraId="0248F4A9" w14:textId="77777777" w:rsidTr="00725C95">
        <w:tc>
          <w:tcPr>
            <w:tcW w:w="867" w:type="pct"/>
          </w:tcPr>
          <w:p w14:paraId="2B086201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1</w:t>
            </w:r>
          </w:p>
        </w:tc>
        <w:tc>
          <w:tcPr>
            <w:tcW w:w="1837" w:type="pct"/>
          </w:tcPr>
          <w:p w14:paraId="7BA4819F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 often worry that my partner will not want to stay with me.</w:t>
            </w:r>
          </w:p>
        </w:tc>
        <w:tc>
          <w:tcPr>
            <w:tcW w:w="358" w:type="pct"/>
          </w:tcPr>
          <w:p w14:paraId="710DB8FB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323" w:type="pct"/>
          </w:tcPr>
          <w:p w14:paraId="367E57B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323" w:type="pct"/>
          </w:tcPr>
          <w:p w14:paraId="27F7DBED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323" w:type="pct"/>
          </w:tcPr>
          <w:p w14:paraId="6ABCE1C5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323" w:type="pct"/>
          </w:tcPr>
          <w:p w14:paraId="6B2E3820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325" w:type="pct"/>
          </w:tcPr>
          <w:p w14:paraId="672C239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22" w:type="pct"/>
          </w:tcPr>
          <w:p w14:paraId="235EAE14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.1</w:t>
            </w:r>
          </w:p>
        </w:tc>
      </w:tr>
      <w:tr w:rsidR="0056144F" w:rsidRPr="0056144F" w14:paraId="60F7C222" w14:textId="77777777" w:rsidTr="00725C95">
        <w:tc>
          <w:tcPr>
            <w:tcW w:w="867" w:type="pct"/>
          </w:tcPr>
          <w:p w14:paraId="43DE9E22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4</w:t>
            </w:r>
          </w:p>
        </w:tc>
        <w:tc>
          <w:tcPr>
            <w:tcW w:w="1837" w:type="pct"/>
          </w:tcPr>
          <w:p w14:paraId="4E6554A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 worry that romantic partners won’t care about me as much as I care about them.</w:t>
            </w:r>
          </w:p>
        </w:tc>
        <w:tc>
          <w:tcPr>
            <w:tcW w:w="358" w:type="pct"/>
          </w:tcPr>
          <w:p w14:paraId="206E1E8E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323" w:type="pct"/>
          </w:tcPr>
          <w:p w14:paraId="3B96FFC8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323" w:type="pct"/>
          </w:tcPr>
          <w:p w14:paraId="2ADF7F76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323" w:type="pct"/>
          </w:tcPr>
          <w:p w14:paraId="5B29A99B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323" w:type="pct"/>
          </w:tcPr>
          <w:p w14:paraId="685C940B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325" w:type="pct"/>
          </w:tcPr>
          <w:p w14:paraId="42A86A0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322" w:type="pct"/>
          </w:tcPr>
          <w:p w14:paraId="51F93875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.0</w:t>
            </w:r>
          </w:p>
        </w:tc>
      </w:tr>
      <w:tr w:rsidR="0056144F" w:rsidRPr="0056144F" w14:paraId="4488D0C6" w14:textId="77777777" w:rsidTr="00725C95">
        <w:tc>
          <w:tcPr>
            <w:tcW w:w="867" w:type="pct"/>
          </w:tcPr>
          <w:p w14:paraId="1BDF8631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5</w:t>
            </w:r>
          </w:p>
        </w:tc>
        <w:tc>
          <w:tcPr>
            <w:tcW w:w="1837" w:type="pct"/>
          </w:tcPr>
          <w:p w14:paraId="692BD898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 find that my partner(s) don't want to get as close as I would like.</w:t>
            </w:r>
          </w:p>
        </w:tc>
        <w:tc>
          <w:tcPr>
            <w:tcW w:w="358" w:type="pct"/>
          </w:tcPr>
          <w:p w14:paraId="52213468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323" w:type="pct"/>
          </w:tcPr>
          <w:p w14:paraId="5EE456E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323" w:type="pct"/>
          </w:tcPr>
          <w:p w14:paraId="78E746BD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323" w:type="pct"/>
          </w:tcPr>
          <w:p w14:paraId="5B91CAE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323" w:type="pct"/>
          </w:tcPr>
          <w:p w14:paraId="0321DEB5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325" w:type="pct"/>
          </w:tcPr>
          <w:p w14:paraId="4569709D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322" w:type="pct"/>
          </w:tcPr>
          <w:p w14:paraId="79120CF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.7</w:t>
            </w:r>
          </w:p>
        </w:tc>
      </w:tr>
      <w:tr w:rsidR="0056144F" w:rsidRPr="0056144F" w14:paraId="7A77E896" w14:textId="77777777" w:rsidTr="00725C95">
        <w:tc>
          <w:tcPr>
            <w:tcW w:w="867" w:type="pct"/>
          </w:tcPr>
          <w:p w14:paraId="4FBE22CE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7</w:t>
            </w:r>
          </w:p>
        </w:tc>
        <w:tc>
          <w:tcPr>
            <w:tcW w:w="1837" w:type="pct"/>
          </w:tcPr>
          <w:p w14:paraId="4C4A21B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t makes me mad that I don't get the affection and support I need from my partner.</w:t>
            </w:r>
          </w:p>
        </w:tc>
        <w:tc>
          <w:tcPr>
            <w:tcW w:w="358" w:type="pct"/>
          </w:tcPr>
          <w:p w14:paraId="52FD0E86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323" w:type="pct"/>
          </w:tcPr>
          <w:p w14:paraId="512313B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323" w:type="pct"/>
          </w:tcPr>
          <w:p w14:paraId="49B8B9B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323" w:type="pct"/>
          </w:tcPr>
          <w:p w14:paraId="4EBA421B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323" w:type="pct"/>
          </w:tcPr>
          <w:p w14:paraId="5A86D35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325" w:type="pct"/>
          </w:tcPr>
          <w:p w14:paraId="01674A31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22" w:type="pct"/>
          </w:tcPr>
          <w:p w14:paraId="7295DE23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.0</w:t>
            </w:r>
          </w:p>
        </w:tc>
      </w:tr>
      <w:tr w:rsidR="0056144F" w:rsidRPr="0056144F" w14:paraId="2328A1C1" w14:textId="77777777" w:rsidTr="00725C95">
        <w:tc>
          <w:tcPr>
            <w:tcW w:w="867" w:type="pct"/>
          </w:tcPr>
          <w:p w14:paraId="6522C23E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ECR-RD8 Avoidance</w:t>
            </w:r>
          </w:p>
        </w:tc>
        <w:tc>
          <w:tcPr>
            <w:tcW w:w="1837" w:type="pct"/>
          </w:tcPr>
          <w:p w14:paraId="0182B931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6" w:type="pct"/>
            <w:gridSpan w:val="7"/>
          </w:tcPr>
          <w:p w14:paraId="0F073929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6144F" w:rsidRPr="0056144F" w14:paraId="6CF016B8" w14:textId="77777777" w:rsidTr="00725C95">
        <w:tc>
          <w:tcPr>
            <w:tcW w:w="867" w:type="pct"/>
          </w:tcPr>
          <w:p w14:paraId="68D22F82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2 (i)</w:t>
            </w:r>
          </w:p>
        </w:tc>
        <w:tc>
          <w:tcPr>
            <w:tcW w:w="1837" w:type="pct"/>
          </w:tcPr>
          <w:p w14:paraId="62756DDF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 feel comfortable sharing my private thoughts and feelings with my partner.</w:t>
            </w:r>
          </w:p>
        </w:tc>
        <w:tc>
          <w:tcPr>
            <w:tcW w:w="358" w:type="pct"/>
          </w:tcPr>
          <w:p w14:paraId="4E04EBDD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323" w:type="pct"/>
          </w:tcPr>
          <w:p w14:paraId="2DD94DAF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323" w:type="pct"/>
          </w:tcPr>
          <w:p w14:paraId="04860899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323" w:type="pct"/>
          </w:tcPr>
          <w:p w14:paraId="250476C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323" w:type="pct"/>
          </w:tcPr>
          <w:p w14:paraId="374D75AD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325" w:type="pct"/>
          </w:tcPr>
          <w:p w14:paraId="31A84F55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.7</w:t>
            </w:r>
          </w:p>
          <w:p w14:paraId="20F82F6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14:paraId="6C3FF6E8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0.9</w:t>
            </w:r>
          </w:p>
        </w:tc>
      </w:tr>
      <w:tr w:rsidR="0056144F" w:rsidRPr="0056144F" w14:paraId="6F140C7A" w14:textId="77777777" w:rsidTr="00725C95">
        <w:tc>
          <w:tcPr>
            <w:tcW w:w="867" w:type="pct"/>
          </w:tcPr>
          <w:p w14:paraId="51A4752C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3 (i)</w:t>
            </w:r>
          </w:p>
        </w:tc>
        <w:tc>
          <w:tcPr>
            <w:tcW w:w="1837" w:type="pct"/>
          </w:tcPr>
          <w:p w14:paraId="2D2FFB38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 find it easy to depend on romantic partners.</w:t>
            </w:r>
          </w:p>
        </w:tc>
        <w:tc>
          <w:tcPr>
            <w:tcW w:w="358" w:type="pct"/>
          </w:tcPr>
          <w:p w14:paraId="24C54BD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323" w:type="pct"/>
          </w:tcPr>
          <w:p w14:paraId="3FFB4F4C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23" w:type="pct"/>
          </w:tcPr>
          <w:p w14:paraId="271DE86F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323" w:type="pct"/>
          </w:tcPr>
          <w:p w14:paraId="416AAB4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323" w:type="pct"/>
          </w:tcPr>
          <w:p w14:paraId="3439FBDE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25" w:type="pct"/>
          </w:tcPr>
          <w:p w14:paraId="2F80402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322" w:type="pct"/>
          </w:tcPr>
          <w:p w14:paraId="6629DD1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9.4</w:t>
            </w:r>
          </w:p>
        </w:tc>
      </w:tr>
      <w:tr w:rsidR="0056144F" w:rsidRPr="0056144F" w14:paraId="191AAC76" w14:textId="77777777" w:rsidTr="00725C95">
        <w:tc>
          <w:tcPr>
            <w:tcW w:w="867" w:type="pct"/>
          </w:tcPr>
          <w:p w14:paraId="6F2FA2F2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6 (i)</w:t>
            </w:r>
          </w:p>
        </w:tc>
        <w:tc>
          <w:tcPr>
            <w:tcW w:w="1837" w:type="pct"/>
          </w:tcPr>
          <w:p w14:paraId="118B1D38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 talk things over with my partner.</w:t>
            </w:r>
          </w:p>
        </w:tc>
        <w:tc>
          <w:tcPr>
            <w:tcW w:w="358" w:type="pct"/>
          </w:tcPr>
          <w:p w14:paraId="20ECB833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323" w:type="pct"/>
          </w:tcPr>
          <w:p w14:paraId="3463419D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323" w:type="pct"/>
          </w:tcPr>
          <w:p w14:paraId="5ED8E9A4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323" w:type="pct"/>
          </w:tcPr>
          <w:p w14:paraId="42882EF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323" w:type="pct"/>
          </w:tcPr>
          <w:p w14:paraId="7D7E9344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325" w:type="pct"/>
          </w:tcPr>
          <w:p w14:paraId="7BE49A3A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322" w:type="pct"/>
          </w:tcPr>
          <w:p w14:paraId="0BFD8D19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9.3</w:t>
            </w:r>
          </w:p>
        </w:tc>
      </w:tr>
      <w:tr w:rsidR="0056144F" w:rsidRPr="0056144F" w14:paraId="14321C93" w14:textId="77777777" w:rsidTr="00725C95">
        <w:tc>
          <w:tcPr>
            <w:tcW w:w="867" w:type="pct"/>
          </w:tcPr>
          <w:p w14:paraId="2F56DD12" w14:textId="77777777" w:rsidR="00223D0E" w:rsidRPr="0056144F" w:rsidRDefault="00223D0E" w:rsidP="00725C95">
            <w:pPr>
              <w:pStyle w:val="Compact"/>
              <w:spacing w:before="0" w:after="0" w:line="360" w:lineRule="auto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 xml:space="preserve"> ECRRD8_08 (i)</w:t>
            </w:r>
          </w:p>
        </w:tc>
        <w:tc>
          <w:tcPr>
            <w:tcW w:w="1837" w:type="pct"/>
          </w:tcPr>
          <w:p w14:paraId="326BC9D7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It's easy for me to be affectionate with my partner.</w:t>
            </w:r>
          </w:p>
        </w:tc>
        <w:tc>
          <w:tcPr>
            <w:tcW w:w="358" w:type="pct"/>
          </w:tcPr>
          <w:p w14:paraId="6C2B0FD3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323" w:type="pct"/>
          </w:tcPr>
          <w:p w14:paraId="4B0AFFDF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323" w:type="pct"/>
          </w:tcPr>
          <w:p w14:paraId="0006EF59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323" w:type="pct"/>
          </w:tcPr>
          <w:p w14:paraId="2518DAF0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323" w:type="pct"/>
          </w:tcPr>
          <w:p w14:paraId="4593E61B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25" w:type="pct"/>
          </w:tcPr>
          <w:p w14:paraId="55EF74C5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322" w:type="pct"/>
          </w:tcPr>
          <w:p w14:paraId="5E5F9709" w14:textId="77777777" w:rsidR="00223D0E" w:rsidRPr="0056144F" w:rsidRDefault="00223D0E" w:rsidP="00725C95">
            <w:pPr>
              <w:pStyle w:val="Compact"/>
              <w:spacing w:before="0"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6144F">
              <w:rPr>
                <w:rFonts w:ascii="Times New Roman" w:hAnsi="Times New Roman" w:cs="Times New Roman"/>
              </w:rPr>
              <w:t>8.9</w:t>
            </w:r>
          </w:p>
        </w:tc>
      </w:tr>
    </w:tbl>
    <w:p w14:paraId="617EE0E2" w14:textId="77777777" w:rsidR="00223D0E" w:rsidRPr="0056144F" w:rsidRDefault="00223D0E" w:rsidP="00223D0E">
      <w:pPr>
        <w:spacing w:line="480" w:lineRule="auto"/>
        <w:jc w:val="both"/>
        <w:rPr>
          <w:lang w:val="en-US"/>
        </w:rPr>
      </w:pPr>
      <w:r w:rsidRPr="0056144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ote. </w:t>
      </w:r>
      <w:proofErr w:type="spellStart"/>
      <w:r w:rsidRPr="0056144F">
        <w:rPr>
          <w:rFonts w:ascii="Times New Roman" w:hAnsi="Times New Roman" w:cs="Times New Roman"/>
          <w:i/>
          <w:iCs/>
          <w:sz w:val="24"/>
          <w:szCs w:val="24"/>
          <w:lang w:val="en-US"/>
        </w:rPr>
        <w:t>Md</w:t>
      </w:r>
      <w:proofErr w:type="spellEnd"/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= Median; </w:t>
      </w:r>
      <w:r w:rsidRPr="0056144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 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= Mean; </w:t>
      </w:r>
      <w:r w:rsidRPr="0056144F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 xml:space="preserve"> = Standard Deviation; i = Reverse-scored items. ECR-RD8 = Experiences in Close Relationships – Revised Screening Version. Response option 1 is labeled “</w:t>
      </w:r>
      <w:r w:rsidRPr="0056144F">
        <w:rPr>
          <w:rFonts w:ascii="Times New Roman" w:hAnsi="Times New Roman" w:cs="Times New Roman"/>
          <w:lang w:val="en-US"/>
        </w:rPr>
        <w:t>strongly disagree</w:t>
      </w:r>
      <w:r w:rsidRPr="0056144F">
        <w:rPr>
          <w:rFonts w:ascii="Times New Roman" w:hAnsi="Times New Roman" w:cs="Times New Roman"/>
          <w:sz w:val="24"/>
          <w:szCs w:val="24"/>
          <w:lang w:val="en-US"/>
        </w:rPr>
        <w:t>”, response option 7 is labeled “strongly agree”.</w:t>
      </w:r>
    </w:p>
    <w:p w14:paraId="0F754356" w14:textId="77777777" w:rsidR="00223D0E" w:rsidRPr="0056144F" w:rsidRDefault="00223D0E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322FA4" w14:textId="63658FDA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4C9149" w14:textId="490EBBED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4C430C" w14:textId="1F94EB5C" w:rsidR="009E1969" w:rsidRPr="0056144F" w:rsidRDefault="009E1969" w:rsidP="00FA3B3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E1969" w:rsidRPr="0056144F" w:rsidSect="0056144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3A042" w14:textId="77777777" w:rsidR="006759FB" w:rsidRDefault="006759FB" w:rsidP="00E62595">
      <w:pPr>
        <w:spacing w:after="0" w:line="240" w:lineRule="auto"/>
      </w:pPr>
      <w:r>
        <w:separator/>
      </w:r>
    </w:p>
  </w:endnote>
  <w:endnote w:type="continuationSeparator" w:id="0">
    <w:p w14:paraId="218FBD6A" w14:textId="77777777" w:rsidR="006759FB" w:rsidRDefault="006759FB" w:rsidP="00E62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7043682"/>
      <w:docPartObj>
        <w:docPartGallery w:val="Page Numbers (Bottom of Page)"/>
        <w:docPartUnique/>
      </w:docPartObj>
    </w:sdtPr>
    <w:sdtEndPr/>
    <w:sdtContent>
      <w:p w14:paraId="40FD63FF" w14:textId="28BF4CE0" w:rsidR="00700945" w:rsidRDefault="0070094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144F" w:rsidRPr="0056144F">
          <w:rPr>
            <w:noProof/>
            <w:lang w:val="de-DE"/>
          </w:rPr>
          <w:t>11</w:t>
        </w:r>
        <w:r>
          <w:fldChar w:fldCharType="end"/>
        </w:r>
      </w:p>
    </w:sdtContent>
  </w:sdt>
  <w:p w14:paraId="53F1FC63" w14:textId="77777777" w:rsidR="00700945" w:rsidRDefault="007009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5B698" w14:textId="77777777" w:rsidR="006759FB" w:rsidRDefault="006759FB" w:rsidP="00E62595">
      <w:pPr>
        <w:spacing w:after="0" w:line="240" w:lineRule="auto"/>
      </w:pPr>
      <w:r>
        <w:separator/>
      </w:r>
    </w:p>
  </w:footnote>
  <w:footnote w:type="continuationSeparator" w:id="0">
    <w:p w14:paraId="495B51DE" w14:textId="77777777" w:rsidR="006759FB" w:rsidRDefault="006759FB" w:rsidP="00E625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B7923"/>
    <w:multiLevelType w:val="hybridMultilevel"/>
    <w:tmpl w:val="B53EAAA8"/>
    <w:lvl w:ilvl="0" w:tplc="1C2C13B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72B78CC"/>
    <w:multiLevelType w:val="hybridMultilevel"/>
    <w:tmpl w:val="3D9AB8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0E5DF4"/>
    <w:multiLevelType w:val="hybridMultilevel"/>
    <w:tmpl w:val="2748720C"/>
    <w:lvl w:ilvl="0" w:tplc="A35C99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C166C0"/>
    <w:multiLevelType w:val="hybridMultilevel"/>
    <w:tmpl w:val="AEDE2F36"/>
    <w:lvl w:ilvl="0" w:tplc="A366077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E545FC"/>
    <w:multiLevelType w:val="hybridMultilevel"/>
    <w:tmpl w:val="DCC6348C"/>
    <w:lvl w:ilvl="0" w:tplc="E52C6C1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B22943"/>
    <w:multiLevelType w:val="hybridMultilevel"/>
    <w:tmpl w:val="C41CF12E"/>
    <w:lvl w:ilvl="0" w:tplc="0A743EBA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7F8"/>
    <w:rsid w:val="000024D7"/>
    <w:rsid w:val="00004082"/>
    <w:rsid w:val="000057A0"/>
    <w:rsid w:val="00006790"/>
    <w:rsid w:val="00007E6B"/>
    <w:rsid w:val="00012EE2"/>
    <w:rsid w:val="0002082B"/>
    <w:rsid w:val="00022823"/>
    <w:rsid w:val="00023546"/>
    <w:rsid w:val="000353FC"/>
    <w:rsid w:val="00036BBD"/>
    <w:rsid w:val="00037A29"/>
    <w:rsid w:val="000405AC"/>
    <w:rsid w:val="0005725F"/>
    <w:rsid w:val="00057A4D"/>
    <w:rsid w:val="00060499"/>
    <w:rsid w:val="00064C3E"/>
    <w:rsid w:val="00066EDD"/>
    <w:rsid w:val="000677BA"/>
    <w:rsid w:val="0007171F"/>
    <w:rsid w:val="00075EA8"/>
    <w:rsid w:val="00080AF0"/>
    <w:rsid w:val="00082381"/>
    <w:rsid w:val="00085AD2"/>
    <w:rsid w:val="00091487"/>
    <w:rsid w:val="000945F7"/>
    <w:rsid w:val="00096E05"/>
    <w:rsid w:val="000A1EA2"/>
    <w:rsid w:val="000A4298"/>
    <w:rsid w:val="000B0696"/>
    <w:rsid w:val="000B6D70"/>
    <w:rsid w:val="000B71B2"/>
    <w:rsid w:val="000C1C6F"/>
    <w:rsid w:val="000C503C"/>
    <w:rsid w:val="000C7452"/>
    <w:rsid w:val="000D2B9F"/>
    <w:rsid w:val="000D425F"/>
    <w:rsid w:val="000E0FA6"/>
    <w:rsid w:val="000E2FED"/>
    <w:rsid w:val="000E3177"/>
    <w:rsid w:val="000F023E"/>
    <w:rsid w:val="000F24B1"/>
    <w:rsid w:val="0010492E"/>
    <w:rsid w:val="001058E8"/>
    <w:rsid w:val="00107EC4"/>
    <w:rsid w:val="00113FA0"/>
    <w:rsid w:val="00114746"/>
    <w:rsid w:val="00117C3C"/>
    <w:rsid w:val="001215A2"/>
    <w:rsid w:val="00121FF4"/>
    <w:rsid w:val="0012260E"/>
    <w:rsid w:val="00123B6E"/>
    <w:rsid w:val="00124D02"/>
    <w:rsid w:val="00125C25"/>
    <w:rsid w:val="001302F9"/>
    <w:rsid w:val="0014079C"/>
    <w:rsid w:val="00145BE1"/>
    <w:rsid w:val="00147CFB"/>
    <w:rsid w:val="00153C7E"/>
    <w:rsid w:val="00154879"/>
    <w:rsid w:val="00154DD2"/>
    <w:rsid w:val="00156F95"/>
    <w:rsid w:val="001602E7"/>
    <w:rsid w:val="00162CBD"/>
    <w:rsid w:val="00166C45"/>
    <w:rsid w:val="00170C4B"/>
    <w:rsid w:val="00181597"/>
    <w:rsid w:val="001828B3"/>
    <w:rsid w:val="00182EEF"/>
    <w:rsid w:val="00190A3A"/>
    <w:rsid w:val="00191254"/>
    <w:rsid w:val="00192F08"/>
    <w:rsid w:val="001A2B85"/>
    <w:rsid w:val="001A72D7"/>
    <w:rsid w:val="001B0163"/>
    <w:rsid w:val="001B02BE"/>
    <w:rsid w:val="001B3714"/>
    <w:rsid w:val="001B4B45"/>
    <w:rsid w:val="001B5EF9"/>
    <w:rsid w:val="001C1B29"/>
    <w:rsid w:val="001C5D0B"/>
    <w:rsid w:val="001C6C93"/>
    <w:rsid w:val="001C79CF"/>
    <w:rsid w:val="001D4427"/>
    <w:rsid w:val="001D47AA"/>
    <w:rsid w:val="001E04BA"/>
    <w:rsid w:val="001E33DB"/>
    <w:rsid w:val="001E3607"/>
    <w:rsid w:val="001E3CF2"/>
    <w:rsid w:val="001E3F4B"/>
    <w:rsid w:val="001E619D"/>
    <w:rsid w:val="001E7B8D"/>
    <w:rsid w:val="001F17FB"/>
    <w:rsid w:val="001F21BE"/>
    <w:rsid w:val="001F3B01"/>
    <w:rsid w:val="001F4E79"/>
    <w:rsid w:val="001F5696"/>
    <w:rsid w:val="001F65F2"/>
    <w:rsid w:val="00200C22"/>
    <w:rsid w:val="00202AE1"/>
    <w:rsid w:val="00202BDC"/>
    <w:rsid w:val="00213257"/>
    <w:rsid w:val="00213A87"/>
    <w:rsid w:val="00213C1D"/>
    <w:rsid w:val="00213DB7"/>
    <w:rsid w:val="00214332"/>
    <w:rsid w:val="002170A7"/>
    <w:rsid w:val="00221B7F"/>
    <w:rsid w:val="00222821"/>
    <w:rsid w:val="00222948"/>
    <w:rsid w:val="00223D0E"/>
    <w:rsid w:val="00225AA8"/>
    <w:rsid w:val="0023327F"/>
    <w:rsid w:val="00241F67"/>
    <w:rsid w:val="00250997"/>
    <w:rsid w:val="00251E9D"/>
    <w:rsid w:val="00255DD3"/>
    <w:rsid w:val="00256EF0"/>
    <w:rsid w:val="00261597"/>
    <w:rsid w:val="00266C28"/>
    <w:rsid w:val="00271BD9"/>
    <w:rsid w:val="00272960"/>
    <w:rsid w:val="00275C90"/>
    <w:rsid w:val="00275EF5"/>
    <w:rsid w:val="0027638C"/>
    <w:rsid w:val="002808ED"/>
    <w:rsid w:val="00285100"/>
    <w:rsid w:val="0028747D"/>
    <w:rsid w:val="00287BB9"/>
    <w:rsid w:val="00297990"/>
    <w:rsid w:val="00297E47"/>
    <w:rsid w:val="002A1D18"/>
    <w:rsid w:val="002A227B"/>
    <w:rsid w:val="002A42E8"/>
    <w:rsid w:val="002A71B7"/>
    <w:rsid w:val="002B0125"/>
    <w:rsid w:val="002B696B"/>
    <w:rsid w:val="002C1DDE"/>
    <w:rsid w:val="002C7D56"/>
    <w:rsid w:val="002D2EF7"/>
    <w:rsid w:val="002D3680"/>
    <w:rsid w:val="002E1703"/>
    <w:rsid w:val="002F0AF1"/>
    <w:rsid w:val="002F2DB4"/>
    <w:rsid w:val="002F6428"/>
    <w:rsid w:val="003147DB"/>
    <w:rsid w:val="00317B19"/>
    <w:rsid w:val="003211E6"/>
    <w:rsid w:val="00334571"/>
    <w:rsid w:val="00337659"/>
    <w:rsid w:val="003376C0"/>
    <w:rsid w:val="00340253"/>
    <w:rsid w:val="00345C32"/>
    <w:rsid w:val="00346F9C"/>
    <w:rsid w:val="00356138"/>
    <w:rsid w:val="00356D4A"/>
    <w:rsid w:val="003575AB"/>
    <w:rsid w:val="003607F1"/>
    <w:rsid w:val="00363F64"/>
    <w:rsid w:val="00364A0F"/>
    <w:rsid w:val="00367A7D"/>
    <w:rsid w:val="00381F77"/>
    <w:rsid w:val="00384DBA"/>
    <w:rsid w:val="00387F01"/>
    <w:rsid w:val="00390558"/>
    <w:rsid w:val="00393C31"/>
    <w:rsid w:val="00395F1A"/>
    <w:rsid w:val="00396DEE"/>
    <w:rsid w:val="003A367B"/>
    <w:rsid w:val="003A50D0"/>
    <w:rsid w:val="003A5CC7"/>
    <w:rsid w:val="003A66FE"/>
    <w:rsid w:val="003A7B9F"/>
    <w:rsid w:val="003B0290"/>
    <w:rsid w:val="003C23A3"/>
    <w:rsid w:val="003C44F2"/>
    <w:rsid w:val="003C56DF"/>
    <w:rsid w:val="003C5970"/>
    <w:rsid w:val="003C6207"/>
    <w:rsid w:val="003C6E26"/>
    <w:rsid w:val="003D1692"/>
    <w:rsid w:val="003D649A"/>
    <w:rsid w:val="003E388D"/>
    <w:rsid w:val="003F285E"/>
    <w:rsid w:val="00404264"/>
    <w:rsid w:val="004078F8"/>
    <w:rsid w:val="00415C89"/>
    <w:rsid w:val="004208E9"/>
    <w:rsid w:val="004258F6"/>
    <w:rsid w:val="004300FC"/>
    <w:rsid w:val="00431D21"/>
    <w:rsid w:val="0043639F"/>
    <w:rsid w:val="0043731C"/>
    <w:rsid w:val="00450156"/>
    <w:rsid w:val="00461B10"/>
    <w:rsid w:val="004622E4"/>
    <w:rsid w:val="00466060"/>
    <w:rsid w:val="0047338B"/>
    <w:rsid w:val="00474591"/>
    <w:rsid w:val="00480866"/>
    <w:rsid w:val="00484268"/>
    <w:rsid w:val="00491851"/>
    <w:rsid w:val="00491FAA"/>
    <w:rsid w:val="004A124E"/>
    <w:rsid w:val="004A2034"/>
    <w:rsid w:val="004A2F98"/>
    <w:rsid w:val="004A60C9"/>
    <w:rsid w:val="004B19DA"/>
    <w:rsid w:val="004B1B85"/>
    <w:rsid w:val="004B5A16"/>
    <w:rsid w:val="004C6C7D"/>
    <w:rsid w:val="004D489A"/>
    <w:rsid w:val="004E7841"/>
    <w:rsid w:val="004F0865"/>
    <w:rsid w:val="004F1ADA"/>
    <w:rsid w:val="004F37AB"/>
    <w:rsid w:val="004F63C9"/>
    <w:rsid w:val="004F79CE"/>
    <w:rsid w:val="00500115"/>
    <w:rsid w:val="00501341"/>
    <w:rsid w:val="00502295"/>
    <w:rsid w:val="00507344"/>
    <w:rsid w:val="00510117"/>
    <w:rsid w:val="00510E21"/>
    <w:rsid w:val="0051191D"/>
    <w:rsid w:val="00513248"/>
    <w:rsid w:val="00521256"/>
    <w:rsid w:val="00524300"/>
    <w:rsid w:val="005249BC"/>
    <w:rsid w:val="00531CC7"/>
    <w:rsid w:val="005320C4"/>
    <w:rsid w:val="005369A7"/>
    <w:rsid w:val="00536FCF"/>
    <w:rsid w:val="00537241"/>
    <w:rsid w:val="005402D6"/>
    <w:rsid w:val="00543A4E"/>
    <w:rsid w:val="0054580E"/>
    <w:rsid w:val="00545845"/>
    <w:rsid w:val="00550787"/>
    <w:rsid w:val="00554C9D"/>
    <w:rsid w:val="00554E6C"/>
    <w:rsid w:val="00555CD0"/>
    <w:rsid w:val="00556669"/>
    <w:rsid w:val="005571CF"/>
    <w:rsid w:val="0055735B"/>
    <w:rsid w:val="0056144F"/>
    <w:rsid w:val="00561D70"/>
    <w:rsid w:val="0056285D"/>
    <w:rsid w:val="00570F21"/>
    <w:rsid w:val="0057101B"/>
    <w:rsid w:val="00571F8A"/>
    <w:rsid w:val="00586B62"/>
    <w:rsid w:val="00590838"/>
    <w:rsid w:val="00591981"/>
    <w:rsid w:val="00591C56"/>
    <w:rsid w:val="00594C2F"/>
    <w:rsid w:val="005A0070"/>
    <w:rsid w:val="005B1467"/>
    <w:rsid w:val="005B33D9"/>
    <w:rsid w:val="005C1914"/>
    <w:rsid w:val="005C197E"/>
    <w:rsid w:val="005C4FB1"/>
    <w:rsid w:val="005D2A37"/>
    <w:rsid w:val="005E1032"/>
    <w:rsid w:val="005E27F7"/>
    <w:rsid w:val="005E35A3"/>
    <w:rsid w:val="005E450E"/>
    <w:rsid w:val="005E5662"/>
    <w:rsid w:val="005F0F3C"/>
    <w:rsid w:val="005F1805"/>
    <w:rsid w:val="005F447C"/>
    <w:rsid w:val="005F5A48"/>
    <w:rsid w:val="006015F1"/>
    <w:rsid w:val="0060664F"/>
    <w:rsid w:val="00610B68"/>
    <w:rsid w:val="006174D8"/>
    <w:rsid w:val="0062138B"/>
    <w:rsid w:val="006219E7"/>
    <w:rsid w:val="006230F2"/>
    <w:rsid w:val="00623358"/>
    <w:rsid w:val="00637F6D"/>
    <w:rsid w:val="006407CF"/>
    <w:rsid w:val="00643EFC"/>
    <w:rsid w:val="00644A37"/>
    <w:rsid w:val="00646B27"/>
    <w:rsid w:val="006510B3"/>
    <w:rsid w:val="00651A1B"/>
    <w:rsid w:val="006530A6"/>
    <w:rsid w:val="00653E3E"/>
    <w:rsid w:val="00653F1C"/>
    <w:rsid w:val="00660495"/>
    <w:rsid w:val="006643D6"/>
    <w:rsid w:val="00672D9D"/>
    <w:rsid w:val="006752FC"/>
    <w:rsid w:val="006759FB"/>
    <w:rsid w:val="00677EDC"/>
    <w:rsid w:val="00680B17"/>
    <w:rsid w:val="00684C2F"/>
    <w:rsid w:val="006861B8"/>
    <w:rsid w:val="006863EA"/>
    <w:rsid w:val="006908C0"/>
    <w:rsid w:val="00696CEF"/>
    <w:rsid w:val="006A0CA0"/>
    <w:rsid w:val="006A18DE"/>
    <w:rsid w:val="006A1C78"/>
    <w:rsid w:val="006A3709"/>
    <w:rsid w:val="006A3B04"/>
    <w:rsid w:val="006A3E8B"/>
    <w:rsid w:val="006B535B"/>
    <w:rsid w:val="006B7816"/>
    <w:rsid w:val="006C4622"/>
    <w:rsid w:val="006C6E70"/>
    <w:rsid w:val="006D342C"/>
    <w:rsid w:val="006D6AAA"/>
    <w:rsid w:val="006E0866"/>
    <w:rsid w:val="006E23EF"/>
    <w:rsid w:val="006E3A18"/>
    <w:rsid w:val="006E73AE"/>
    <w:rsid w:val="006F3CAB"/>
    <w:rsid w:val="006F5F6B"/>
    <w:rsid w:val="006F7CFF"/>
    <w:rsid w:val="00700945"/>
    <w:rsid w:val="00705F22"/>
    <w:rsid w:val="007132C6"/>
    <w:rsid w:val="00714C5F"/>
    <w:rsid w:val="00715521"/>
    <w:rsid w:val="007213B6"/>
    <w:rsid w:val="00722E89"/>
    <w:rsid w:val="00724161"/>
    <w:rsid w:val="00727D18"/>
    <w:rsid w:val="00734CD9"/>
    <w:rsid w:val="00735E93"/>
    <w:rsid w:val="007451A3"/>
    <w:rsid w:val="007456F4"/>
    <w:rsid w:val="00746530"/>
    <w:rsid w:val="00746DBC"/>
    <w:rsid w:val="00750B4D"/>
    <w:rsid w:val="00751113"/>
    <w:rsid w:val="00760283"/>
    <w:rsid w:val="00761A3C"/>
    <w:rsid w:val="00764F5A"/>
    <w:rsid w:val="007657DB"/>
    <w:rsid w:val="007674D9"/>
    <w:rsid w:val="00777D96"/>
    <w:rsid w:val="00784A41"/>
    <w:rsid w:val="007857E7"/>
    <w:rsid w:val="0079353F"/>
    <w:rsid w:val="007A1D40"/>
    <w:rsid w:val="007A5BF4"/>
    <w:rsid w:val="007A7090"/>
    <w:rsid w:val="007B55FB"/>
    <w:rsid w:val="007C0E58"/>
    <w:rsid w:val="007C5CED"/>
    <w:rsid w:val="007D3101"/>
    <w:rsid w:val="007D327E"/>
    <w:rsid w:val="007D4051"/>
    <w:rsid w:val="007D79C9"/>
    <w:rsid w:val="007E0EFD"/>
    <w:rsid w:val="007E5A69"/>
    <w:rsid w:val="007E65D5"/>
    <w:rsid w:val="007E75A1"/>
    <w:rsid w:val="007F35CB"/>
    <w:rsid w:val="007F5D21"/>
    <w:rsid w:val="007F7E4E"/>
    <w:rsid w:val="00800B49"/>
    <w:rsid w:val="00803CBB"/>
    <w:rsid w:val="00806A53"/>
    <w:rsid w:val="0081022B"/>
    <w:rsid w:val="0081152D"/>
    <w:rsid w:val="00814F53"/>
    <w:rsid w:val="00817011"/>
    <w:rsid w:val="008201BB"/>
    <w:rsid w:val="00821161"/>
    <w:rsid w:val="008216E8"/>
    <w:rsid w:val="00827A1B"/>
    <w:rsid w:val="008308B5"/>
    <w:rsid w:val="0083126F"/>
    <w:rsid w:val="008334A5"/>
    <w:rsid w:val="008335ED"/>
    <w:rsid w:val="00834889"/>
    <w:rsid w:val="008371CB"/>
    <w:rsid w:val="008478A4"/>
    <w:rsid w:val="00851D19"/>
    <w:rsid w:val="00856ED8"/>
    <w:rsid w:val="00857878"/>
    <w:rsid w:val="00863959"/>
    <w:rsid w:val="008851CA"/>
    <w:rsid w:val="008932A7"/>
    <w:rsid w:val="008A0651"/>
    <w:rsid w:val="008B0A70"/>
    <w:rsid w:val="008B1F76"/>
    <w:rsid w:val="008C4328"/>
    <w:rsid w:val="008D6C66"/>
    <w:rsid w:val="008E0FDA"/>
    <w:rsid w:val="008E1E41"/>
    <w:rsid w:val="008E525F"/>
    <w:rsid w:val="008E572C"/>
    <w:rsid w:val="008F4FA7"/>
    <w:rsid w:val="0090411F"/>
    <w:rsid w:val="00904ABC"/>
    <w:rsid w:val="00905B42"/>
    <w:rsid w:val="009102D5"/>
    <w:rsid w:val="00915B5F"/>
    <w:rsid w:val="00917FD5"/>
    <w:rsid w:val="00921146"/>
    <w:rsid w:val="00932C53"/>
    <w:rsid w:val="00936276"/>
    <w:rsid w:val="00950C11"/>
    <w:rsid w:val="009604E8"/>
    <w:rsid w:val="009611B5"/>
    <w:rsid w:val="009615A5"/>
    <w:rsid w:val="00961A2F"/>
    <w:rsid w:val="00964AEC"/>
    <w:rsid w:val="00967CE5"/>
    <w:rsid w:val="009703C5"/>
    <w:rsid w:val="00970C55"/>
    <w:rsid w:val="009711FD"/>
    <w:rsid w:val="00972D6D"/>
    <w:rsid w:val="0097363C"/>
    <w:rsid w:val="00975278"/>
    <w:rsid w:val="009801DF"/>
    <w:rsid w:val="00980886"/>
    <w:rsid w:val="00984F26"/>
    <w:rsid w:val="009858B1"/>
    <w:rsid w:val="00986DD8"/>
    <w:rsid w:val="00987E38"/>
    <w:rsid w:val="009932F4"/>
    <w:rsid w:val="00994A40"/>
    <w:rsid w:val="00994C53"/>
    <w:rsid w:val="009A1C6A"/>
    <w:rsid w:val="009A38F5"/>
    <w:rsid w:val="009A4AC1"/>
    <w:rsid w:val="009B2115"/>
    <w:rsid w:val="009B2FFE"/>
    <w:rsid w:val="009B351E"/>
    <w:rsid w:val="009B3B1A"/>
    <w:rsid w:val="009B3E53"/>
    <w:rsid w:val="009C35AF"/>
    <w:rsid w:val="009C7016"/>
    <w:rsid w:val="009C7CEC"/>
    <w:rsid w:val="009D354A"/>
    <w:rsid w:val="009D3963"/>
    <w:rsid w:val="009D57F6"/>
    <w:rsid w:val="009D6D7E"/>
    <w:rsid w:val="009D782E"/>
    <w:rsid w:val="009E1969"/>
    <w:rsid w:val="009E6CD0"/>
    <w:rsid w:val="009F2773"/>
    <w:rsid w:val="009F5327"/>
    <w:rsid w:val="009F5FE6"/>
    <w:rsid w:val="009F78B8"/>
    <w:rsid w:val="00A00514"/>
    <w:rsid w:val="00A06820"/>
    <w:rsid w:val="00A06FB4"/>
    <w:rsid w:val="00A1340E"/>
    <w:rsid w:val="00A16CCB"/>
    <w:rsid w:val="00A16EEA"/>
    <w:rsid w:val="00A17277"/>
    <w:rsid w:val="00A235BB"/>
    <w:rsid w:val="00A2458D"/>
    <w:rsid w:val="00A251CF"/>
    <w:rsid w:val="00A3133D"/>
    <w:rsid w:val="00A33939"/>
    <w:rsid w:val="00A34256"/>
    <w:rsid w:val="00A42EA9"/>
    <w:rsid w:val="00A439AC"/>
    <w:rsid w:val="00A46C01"/>
    <w:rsid w:val="00A5186D"/>
    <w:rsid w:val="00A52942"/>
    <w:rsid w:val="00A52C19"/>
    <w:rsid w:val="00A53CCF"/>
    <w:rsid w:val="00A5470A"/>
    <w:rsid w:val="00A569DE"/>
    <w:rsid w:val="00A570D0"/>
    <w:rsid w:val="00A61E2C"/>
    <w:rsid w:val="00A62E8A"/>
    <w:rsid w:val="00A64545"/>
    <w:rsid w:val="00A83B34"/>
    <w:rsid w:val="00A855DE"/>
    <w:rsid w:val="00A90377"/>
    <w:rsid w:val="00A909E5"/>
    <w:rsid w:val="00A93C82"/>
    <w:rsid w:val="00A94909"/>
    <w:rsid w:val="00A96AB5"/>
    <w:rsid w:val="00A97476"/>
    <w:rsid w:val="00AA000E"/>
    <w:rsid w:val="00AA4ADD"/>
    <w:rsid w:val="00AA6896"/>
    <w:rsid w:val="00AA7704"/>
    <w:rsid w:val="00AB196F"/>
    <w:rsid w:val="00AB6E3C"/>
    <w:rsid w:val="00AC4341"/>
    <w:rsid w:val="00AC661C"/>
    <w:rsid w:val="00AC72E7"/>
    <w:rsid w:val="00AD3518"/>
    <w:rsid w:val="00AD4218"/>
    <w:rsid w:val="00AE241F"/>
    <w:rsid w:val="00AE2750"/>
    <w:rsid w:val="00AE4150"/>
    <w:rsid w:val="00AF0412"/>
    <w:rsid w:val="00B009A3"/>
    <w:rsid w:val="00B00CC2"/>
    <w:rsid w:val="00B1548D"/>
    <w:rsid w:val="00B15F3B"/>
    <w:rsid w:val="00B24DBF"/>
    <w:rsid w:val="00B25393"/>
    <w:rsid w:val="00B25564"/>
    <w:rsid w:val="00B25B5F"/>
    <w:rsid w:val="00B2624B"/>
    <w:rsid w:val="00B35390"/>
    <w:rsid w:val="00B4127F"/>
    <w:rsid w:val="00B42538"/>
    <w:rsid w:val="00B4313A"/>
    <w:rsid w:val="00B4410F"/>
    <w:rsid w:val="00B4411F"/>
    <w:rsid w:val="00B47A61"/>
    <w:rsid w:val="00B47B95"/>
    <w:rsid w:val="00B5260F"/>
    <w:rsid w:val="00B549D8"/>
    <w:rsid w:val="00B5500D"/>
    <w:rsid w:val="00B61AAC"/>
    <w:rsid w:val="00B6665E"/>
    <w:rsid w:val="00B70E5F"/>
    <w:rsid w:val="00B70F74"/>
    <w:rsid w:val="00B80D19"/>
    <w:rsid w:val="00B84402"/>
    <w:rsid w:val="00B86DAA"/>
    <w:rsid w:val="00BA18C0"/>
    <w:rsid w:val="00BA3827"/>
    <w:rsid w:val="00BA68B4"/>
    <w:rsid w:val="00BB03B1"/>
    <w:rsid w:val="00BB2F92"/>
    <w:rsid w:val="00BB7F27"/>
    <w:rsid w:val="00BC034F"/>
    <w:rsid w:val="00BC42D1"/>
    <w:rsid w:val="00BE27BC"/>
    <w:rsid w:val="00BE4D20"/>
    <w:rsid w:val="00BE6DFF"/>
    <w:rsid w:val="00BF29F8"/>
    <w:rsid w:val="00BF5022"/>
    <w:rsid w:val="00BF534D"/>
    <w:rsid w:val="00BF5D9F"/>
    <w:rsid w:val="00BF66BD"/>
    <w:rsid w:val="00C02204"/>
    <w:rsid w:val="00C066F1"/>
    <w:rsid w:val="00C119C4"/>
    <w:rsid w:val="00C11E00"/>
    <w:rsid w:val="00C12552"/>
    <w:rsid w:val="00C12708"/>
    <w:rsid w:val="00C167CB"/>
    <w:rsid w:val="00C17627"/>
    <w:rsid w:val="00C204CB"/>
    <w:rsid w:val="00C24A4C"/>
    <w:rsid w:val="00C27D25"/>
    <w:rsid w:val="00C356D8"/>
    <w:rsid w:val="00C35982"/>
    <w:rsid w:val="00C366EB"/>
    <w:rsid w:val="00C36EB4"/>
    <w:rsid w:val="00C374F4"/>
    <w:rsid w:val="00C3756C"/>
    <w:rsid w:val="00C41698"/>
    <w:rsid w:val="00C4230D"/>
    <w:rsid w:val="00C44512"/>
    <w:rsid w:val="00C44AE4"/>
    <w:rsid w:val="00C45949"/>
    <w:rsid w:val="00C5000F"/>
    <w:rsid w:val="00C544C7"/>
    <w:rsid w:val="00C5462A"/>
    <w:rsid w:val="00C57FBD"/>
    <w:rsid w:val="00C62B8F"/>
    <w:rsid w:val="00C6472A"/>
    <w:rsid w:val="00C664AB"/>
    <w:rsid w:val="00C70078"/>
    <w:rsid w:val="00C71371"/>
    <w:rsid w:val="00C73757"/>
    <w:rsid w:val="00C77672"/>
    <w:rsid w:val="00C83617"/>
    <w:rsid w:val="00C85AB1"/>
    <w:rsid w:val="00C870F6"/>
    <w:rsid w:val="00C94932"/>
    <w:rsid w:val="00C975D3"/>
    <w:rsid w:val="00CA2441"/>
    <w:rsid w:val="00CA76D6"/>
    <w:rsid w:val="00CB1D7C"/>
    <w:rsid w:val="00CB7F1A"/>
    <w:rsid w:val="00CC246A"/>
    <w:rsid w:val="00CC3B82"/>
    <w:rsid w:val="00CD14ED"/>
    <w:rsid w:val="00CD22D7"/>
    <w:rsid w:val="00CD747A"/>
    <w:rsid w:val="00CE10FE"/>
    <w:rsid w:val="00CE4114"/>
    <w:rsid w:val="00CE6B2B"/>
    <w:rsid w:val="00CF4D26"/>
    <w:rsid w:val="00CF6450"/>
    <w:rsid w:val="00D00863"/>
    <w:rsid w:val="00D01A69"/>
    <w:rsid w:val="00D04986"/>
    <w:rsid w:val="00D05C12"/>
    <w:rsid w:val="00D1204F"/>
    <w:rsid w:val="00D13521"/>
    <w:rsid w:val="00D140F0"/>
    <w:rsid w:val="00D15C66"/>
    <w:rsid w:val="00D1672D"/>
    <w:rsid w:val="00D172E4"/>
    <w:rsid w:val="00D23E42"/>
    <w:rsid w:val="00D24D4E"/>
    <w:rsid w:val="00D25250"/>
    <w:rsid w:val="00D31664"/>
    <w:rsid w:val="00D340A2"/>
    <w:rsid w:val="00D34A68"/>
    <w:rsid w:val="00D3787F"/>
    <w:rsid w:val="00D4175F"/>
    <w:rsid w:val="00D4679C"/>
    <w:rsid w:val="00D511E9"/>
    <w:rsid w:val="00D52239"/>
    <w:rsid w:val="00D60ADD"/>
    <w:rsid w:val="00D619F6"/>
    <w:rsid w:val="00D6373B"/>
    <w:rsid w:val="00D63DB5"/>
    <w:rsid w:val="00D7023D"/>
    <w:rsid w:val="00D71A10"/>
    <w:rsid w:val="00D76DBC"/>
    <w:rsid w:val="00D77402"/>
    <w:rsid w:val="00D832DA"/>
    <w:rsid w:val="00D85E78"/>
    <w:rsid w:val="00D87906"/>
    <w:rsid w:val="00D92A79"/>
    <w:rsid w:val="00D97D0C"/>
    <w:rsid w:val="00DA0E53"/>
    <w:rsid w:val="00DA1EEF"/>
    <w:rsid w:val="00DA27C4"/>
    <w:rsid w:val="00DA665E"/>
    <w:rsid w:val="00DA6E09"/>
    <w:rsid w:val="00DB5CA8"/>
    <w:rsid w:val="00DC047E"/>
    <w:rsid w:val="00DC2CEB"/>
    <w:rsid w:val="00DC30D2"/>
    <w:rsid w:val="00DC7AC6"/>
    <w:rsid w:val="00DD5183"/>
    <w:rsid w:val="00DE2D56"/>
    <w:rsid w:val="00DE40FA"/>
    <w:rsid w:val="00DE4CE0"/>
    <w:rsid w:val="00DE719F"/>
    <w:rsid w:val="00DF096D"/>
    <w:rsid w:val="00DF1272"/>
    <w:rsid w:val="00DF15ED"/>
    <w:rsid w:val="00DF1808"/>
    <w:rsid w:val="00DF45C9"/>
    <w:rsid w:val="00DF4E6E"/>
    <w:rsid w:val="00E00C03"/>
    <w:rsid w:val="00E013F0"/>
    <w:rsid w:val="00E017F8"/>
    <w:rsid w:val="00E034FE"/>
    <w:rsid w:val="00E046BB"/>
    <w:rsid w:val="00E057D4"/>
    <w:rsid w:val="00E12B51"/>
    <w:rsid w:val="00E1634A"/>
    <w:rsid w:val="00E2337D"/>
    <w:rsid w:val="00E23BA5"/>
    <w:rsid w:val="00E2775C"/>
    <w:rsid w:val="00E31880"/>
    <w:rsid w:val="00E32D27"/>
    <w:rsid w:val="00E34433"/>
    <w:rsid w:val="00E37913"/>
    <w:rsid w:val="00E43F6D"/>
    <w:rsid w:val="00E57B40"/>
    <w:rsid w:val="00E60EC9"/>
    <w:rsid w:val="00E62595"/>
    <w:rsid w:val="00E65C25"/>
    <w:rsid w:val="00E71F97"/>
    <w:rsid w:val="00E764CD"/>
    <w:rsid w:val="00E764FC"/>
    <w:rsid w:val="00E7792F"/>
    <w:rsid w:val="00E8611D"/>
    <w:rsid w:val="00E9007B"/>
    <w:rsid w:val="00E91C8D"/>
    <w:rsid w:val="00E978FD"/>
    <w:rsid w:val="00EA3137"/>
    <w:rsid w:val="00EA3A52"/>
    <w:rsid w:val="00EA6128"/>
    <w:rsid w:val="00EA7A40"/>
    <w:rsid w:val="00EA7B7D"/>
    <w:rsid w:val="00EA7C23"/>
    <w:rsid w:val="00EB2671"/>
    <w:rsid w:val="00EC11BC"/>
    <w:rsid w:val="00EC1B53"/>
    <w:rsid w:val="00EC2F61"/>
    <w:rsid w:val="00ED1F62"/>
    <w:rsid w:val="00ED3685"/>
    <w:rsid w:val="00ED6666"/>
    <w:rsid w:val="00EE1C56"/>
    <w:rsid w:val="00EE1CCE"/>
    <w:rsid w:val="00EE625F"/>
    <w:rsid w:val="00EE77BC"/>
    <w:rsid w:val="00EF1AC2"/>
    <w:rsid w:val="00EF4A51"/>
    <w:rsid w:val="00EF66CB"/>
    <w:rsid w:val="00F02439"/>
    <w:rsid w:val="00F02BAF"/>
    <w:rsid w:val="00F0500E"/>
    <w:rsid w:val="00F06863"/>
    <w:rsid w:val="00F06D6C"/>
    <w:rsid w:val="00F07B8C"/>
    <w:rsid w:val="00F11BC2"/>
    <w:rsid w:val="00F161C2"/>
    <w:rsid w:val="00F16D4B"/>
    <w:rsid w:val="00F17BE8"/>
    <w:rsid w:val="00F17E98"/>
    <w:rsid w:val="00F2117F"/>
    <w:rsid w:val="00F22114"/>
    <w:rsid w:val="00F26D71"/>
    <w:rsid w:val="00F3499D"/>
    <w:rsid w:val="00F34EC8"/>
    <w:rsid w:val="00F375E5"/>
    <w:rsid w:val="00F45E47"/>
    <w:rsid w:val="00F5671A"/>
    <w:rsid w:val="00F57E58"/>
    <w:rsid w:val="00F62A88"/>
    <w:rsid w:val="00F67103"/>
    <w:rsid w:val="00F72E69"/>
    <w:rsid w:val="00F74C9D"/>
    <w:rsid w:val="00F76152"/>
    <w:rsid w:val="00F776DD"/>
    <w:rsid w:val="00F836B3"/>
    <w:rsid w:val="00F848E8"/>
    <w:rsid w:val="00F85D68"/>
    <w:rsid w:val="00F8681E"/>
    <w:rsid w:val="00F86C8E"/>
    <w:rsid w:val="00F94B12"/>
    <w:rsid w:val="00F95443"/>
    <w:rsid w:val="00F95B6C"/>
    <w:rsid w:val="00F96764"/>
    <w:rsid w:val="00FA1236"/>
    <w:rsid w:val="00FA2128"/>
    <w:rsid w:val="00FA2E77"/>
    <w:rsid w:val="00FA2E7A"/>
    <w:rsid w:val="00FA3B36"/>
    <w:rsid w:val="00FA47C9"/>
    <w:rsid w:val="00FA52F6"/>
    <w:rsid w:val="00FA5FBA"/>
    <w:rsid w:val="00FA7A86"/>
    <w:rsid w:val="00FB03D3"/>
    <w:rsid w:val="00FB1330"/>
    <w:rsid w:val="00FB1D71"/>
    <w:rsid w:val="00FB1EDA"/>
    <w:rsid w:val="00FB37BC"/>
    <w:rsid w:val="00FB46A5"/>
    <w:rsid w:val="00FC1114"/>
    <w:rsid w:val="00FC3517"/>
    <w:rsid w:val="00FC56A8"/>
    <w:rsid w:val="00FC59EB"/>
    <w:rsid w:val="00FC70B5"/>
    <w:rsid w:val="00FD1515"/>
    <w:rsid w:val="00FD7315"/>
    <w:rsid w:val="00FD7868"/>
    <w:rsid w:val="00FE00E6"/>
    <w:rsid w:val="00FE1D36"/>
    <w:rsid w:val="00FE25EF"/>
    <w:rsid w:val="00FF64C7"/>
    <w:rsid w:val="00FF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E239E"/>
  <w15:docId w15:val="{D7118E77-4735-404C-B155-C8764B686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34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7E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7E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7E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7E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7E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7E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E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7E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9353F"/>
  </w:style>
  <w:style w:type="paragraph" w:styleId="Header">
    <w:name w:val="header"/>
    <w:basedOn w:val="Normal"/>
    <w:link w:val="HeaderChar"/>
    <w:uiPriority w:val="99"/>
    <w:unhideWhenUsed/>
    <w:rsid w:val="00E62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595"/>
  </w:style>
  <w:style w:type="paragraph" w:styleId="Footer">
    <w:name w:val="footer"/>
    <w:basedOn w:val="Normal"/>
    <w:link w:val="FooterChar"/>
    <w:uiPriority w:val="99"/>
    <w:unhideWhenUsed/>
    <w:rsid w:val="00E62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595"/>
  </w:style>
  <w:style w:type="character" w:styleId="Hyperlink">
    <w:name w:val="Hyperlink"/>
    <w:basedOn w:val="DefaultParagraphFont"/>
    <w:uiPriority w:val="99"/>
    <w:unhideWhenUsed/>
    <w:rsid w:val="00A3425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E0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E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E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E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EF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51E9D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Zchn"/>
    <w:rsid w:val="008334A5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8334A5"/>
  </w:style>
  <w:style w:type="paragraph" w:customStyle="1" w:styleId="CitaviBibliographyHeading">
    <w:name w:val="Citavi Bibliography Heading"/>
    <w:basedOn w:val="Heading1"/>
    <w:link w:val="CitaviBibliographyHeadingZchn"/>
    <w:rsid w:val="008334A5"/>
  </w:style>
  <w:style w:type="character" w:customStyle="1" w:styleId="CitaviBibliographyHeadingZchn">
    <w:name w:val="Citavi Bibliography Heading Zchn"/>
    <w:basedOn w:val="DefaultParagraphFont"/>
    <w:link w:val="CitaviBibliographyHeading"/>
    <w:rsid w:val="008334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334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B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Normal"/>
    <w:rsid w:val="00156F95"/>
    <w:pPr>
      <w:spacing w:after="60" w:line="240" w:lineRule="auto"/>
      <w:ind w:left="283" w:hanging="283"/>
    </w:pPr>
    <w:rPr>
      <w:rFonts w:ascii="Segoe UI" w:eastAsia="Times New Roman" w:hAnsi="Segoe UI" w:cs="Segoe UI"/>
      <w:sz w:val="18"/>
      <w:szCs w:val="18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2282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2282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2821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C56DF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10B68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F7E4E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F7E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7E4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F7E4E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7F7E4E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F7E4E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7F7E4E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7E4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F7E4E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7F7E4E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7E4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F7E4E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7F7E4E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7E4E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F7E4E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7F7E4E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7E4E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F7E4E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7F7E4E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7E4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F7E4E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7F7E4E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E4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F7E4E"/>
    <w:pPr>
      <w:spacing w:line="480" w:lineRule="auto"/>
      <w:jc w:val="both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7F7E4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7E4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Compact">
    <w:name w:val="Compact"/>
    <w:basedOn w:val="BodyText"/>
    <w:qFormat/>
    <w:rsid w:val="001D47AA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D47AA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1D47A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D47AA"/>
  </w:style>
  <w:style w:type="paragraph" w:styleId="NormalWeb">
    <w:name w:val="Normal (Web)"/>
    <w:basedOn w:val="Normal"/>
    <w:uiPriority w:val="99"/>
    <w:semiHidden/>
    <w:unhideWhenUsed/>
    <w:rsid w:val="00FA47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2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hannes.ehrenthal@uni-koeln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6625E-0544-427A-9E3F-31E20BFDA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38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pen Adria Universität Klagenfurt</Company>
  <LinksUpToDate>false</LinksUpToDate>
  <CharactersWithSpaces>6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hrenthal, Johannes</dc:creator>
  <cp:lastModifiedBy>Shyam Sundar W.</cp:lastModifiedBy>
  <cp:revision>6</cp:revision>
  <cp:lastPrinted>2021-02-08T02:04:00Z</cp:lastPrinted>
  <dcterms:created xsi:type="dcterms:W3CDTF">2021-06-12T00:45:00Z</dcterms:created>
  <dcterms:modified xsi:type="dcterms:W3CDTF">2021-08-26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CR-RD8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1">
    <vt:lpwstr>6.4.0.35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D:\Vorschlag_neue_Sortierung\Artikel\ECR-RD8_2019\CITAVI\ECR-RD8\ECR-RD8.ctv6</vt:lpwstr>
  </property>
</Properties>
</file>